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C41D37" w14:textId="0D10F15A" w:rsidR="00494298" w:rsidRPr="009F6777" w:rsidRDefault="00EA6345" w:rsidP="00494298">
      <w:pPr>
        <w:rPr>
          <w:rFonts w:ascii="Arial" w:hAnsi="Arial" w:cs="Arial"/>
          <w:sz w:val="22"/>
          <w:szCs w:val="22"/>
        </w:rPr>
      </w:pPr>
      <w:r w:rsidRPr="009F6777">
        <w:rPr>
          <w:rFonts w:ascii="Arial" w:hAnsi="Arial" w:cs="Arial"/>
          <w:b/>
          <w:bCs/>
          <w:i/>
          <w:iCs/>
          <w:sz w:val="22"/>
          <w:szCs w:val="22"/>
        </w:rPr>
        <w:t xml:space="preserve">Supplemental Table </w:t>
      </w:r>
      <w:r w:rsidR="00083CA7">
        <w:rPr>
          <w:rFonts w:ascii="Arial" w:hAnsi="Arial" w:cs="Arial"/>
          <w:b/>
          <w:bCs/>
          <w:i/>
          <w:iCs/>
          <w:sz w:val="22"/>
          <w:szCs w:val="22"/>
        </w:rPr>
        <w:t>S1</w:t>
      </w:r>
      <w:bookmarkStart w:id="0" w:name="_GoBack"/>
      <w:bookmarkEnd w:id="0"/>
      <w:r w:rsidRPr="009F6777">
        <w:rPr>
          <w:rFonts w:ascii="Arial" w:hAnsi="Arial" w:cs="Arial"/>
          <w:b/>
          <w:bCs/>
          <w:i/>
          <w:iCs/>
          <w:sz w:val="22"/>
          <w:szCs w:val="22"/>
        </w:rPr>
        <w:t>.</w:t>
      </w:r>
      <w:r w:rsidRPr="009F6777">
        <w:rPr>
          <w:rFonts w:ascii="Arial" w:hAnsi="Arial" w:cs="Arial"/>
          <w:sz w:val="22"/>
          <w:szCs w:val="22"/>
        </w:rPr>
        <w:t xml:space="preserve"> </w:t>
      </w:r>
      <w:r w:rsidRPr="009F6777">
        <w:rPr>
          <w:rFonts w:ascii="Arial" w:hAnsi="Arial" w:cs="Arial"/>
          <w:b/>
          <w:i/>
          <w:sz w:val="22"/>
          <w:szCs w:val="22"/>
        </w:rPr>
        <w:t xml:space="preserve">Thiamine Dosage </w:t>
      </w:r>
      <w:r w:rsidR="000540EB" w:rsidRPr="009F6777">
        <w:rPr>
          <w:rFonts w:ascii="Arial" w:hAnsi="Arial" w:cs="Arial"/>
          <w:b/>
          <w:i/>
          <w:sz w:val="22"/>
          <w:szCs w:val="22"/>
        </w:rPr>
        <w:t>C</w:t>
      </w:r>
      <w:r w:rsidRPr="009F6777">
        <w:rPr>
          <w:rFonts w:ascii="Arial" w:hAnsi="Arial" w:cs="Arial"/>
          <w:b/>
          <w:i/>
          <w:sz w:val="22"/>
          <w:szCs w:val="22"/>
        </w:rPr>
        <w:t>ontrast (0mg vs. 10</w:t>
      </w:r>
      <w:r w:rsidR="00796FA1" w:rsidRPr="009F6777">
        <w:rPr>
          <w:rFonts w:ascii="Arial" w:hAnsi="Arial" w:cs="Arial"/>
          <w:b/>
          <w:i/>
          <w:sz w:val="22"/>
          <w:szCs w:val="22"/>
        </w:rPr>
        <w:t>m</w:t>
      </w:r>
      <w:r w:rsidRPr="009F6777">
        <w:rPr>
          <w:rFonts w:ascii="Arial" w:hAnsi="Arial" w:cs="Arial"/>
          <w:b/>
          <w:i/>
          <w:sz w:val="22"/>
          <w:szCs w:val="22"/>
        </w:rPr>
        <w:t>g daily), Human Milk Thiamine Concentrations Predict Infant Cognitive Outcomes at 24 Weeks Postpartum</w:t>
      </w:r>
    </w:p>
    <w:p w14:paraId="24B2D77C" w14:textId="7C01883C" w:rsidR="00EA6345" w:rsidRPr="009F6777" w:rsidRDefault="00EA6345" w:rsidP="00494298">
      <w:pPr>
        <w:rPr>
          <w:rFonts w:ascii="Arial" w:hAnsi="Arial" w:cs="Arial"/>
          <w:sz w:val="22"/>
          <w:szCs w:val="22"/>
        </w:rPr>
      </w:pPr>
    </w:p>
    <w:tbl>
      <w:tblPr>
        <w:tblpPr w:leftFromText="180" w:rightFromText="180" w:vertAnchor="page" w:horzAnchor="margin" w:tblpY="2511"/>
        <w:tblW w:w="7648" w:type="dxa"/>
        <w:tblLayout w:type="fixed"/>
        <w:tblLook w:val="04A0" w:firstRow="1" w:lastRow="0" w:firstColumn="1" w:lastColumn="0" w:noHBand="0" w:noVBand="1"/>
      </w:tblPr>
      <w:tblGrid>
        <w:gridCol w:w="3345"/>
        <w:gridCol w:w="270"/>
        <w:gridCol w:w="810"/>
        <w:gridCol w:w="630"/>
        <w:gridCol w:w="540"/>
        <w:gridCol w:w="899"/>
        <w:gridCol w:w="1139"/>
        <w:gridCol w:w="15"/>
      </w:tblGrid>
      <w:tr w:rsidR="00EA6345" w:rsidRPr="009F6777" w14:paraId="310859DD" w14:textId="77777777" w:rsidTr="007B5F80">
        <w:trPr>
          <w:trHeight w:val="213"/>
        </w:trPr>
        <w:tc>
          <w:tcPr>
            <w:tcW w:w="3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B32589B" w14:textId="77777777" w:rsidR="00EA6345" w:rsidRPr="009F6777" w:rsidRDefault="00EA6345" w:rsidP="00EA6345">
            <w:pPr>
              <w:rPr>
                <w:rFonts w:ascii="Arial" w:hAnsi="Arial" w:cs="Arial"/>
                <w:b/>
                <w:bCs/>
                <w:sz w:val="18"/>
                <w:szCs w:val="18"/>
                <w:lang w:val="en-AU" w:eastAsia="zh-CN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</w:tcBorders>
          </w:tcPr>
          <w:p w14:paraId="34FC4E23" w14:textId="77777777" w:rsidR="00EA6345" w:rsidRPr="009F6777" w:rsidRDefault="00EA6345" w:rsidP="00EA63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AU" w:eastAsia="zh-CN"/>
              </w:rPr>
            </w:pPr>
          </w:p>
        </w:tc>
        <w:tc>
          <w:tcPr>
            <w:tcW w:w="403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76A7BD" w14:textId="77777777" w:rsidR="00EA6345" w:rsidRPr="009F6777" w:rsidRDefault="00EA6345" w:rsidP="00EA634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</w:pPr>
          </w:p>
          <w:p w14:paraId="4E4E6869" w14:textId="7231D2F3" w:rsidR="00EA6345" w:rsidRPr="009F6777" w:rsidRDefault="00EA6345" w:rsidP="00EA63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24 Week Outcomes</w:t>
            </w:r>
          </w:p>
        </w:tc>
      </w:tr>
      <w:tr w:rsidR="00EA6345" w:rsidRPr="009F6777" w14:paraId="2AF80856" w14:textId="77777777" w:rsidTr="007B5F80">
        <w:trPr>
          <w:gridAfter w:val="1"/>
          <w:wAfter w:w="15" w:type="dxa"/>
          <w:trHeight w:val="386"/>
        </w:trPr>
        <w:tc>
          <w:tcPr>
            <w:tcW w:w="3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6C4555" w14:textId="77777777" w:rsidR="00EA6345" w:rsidRPr="009F6777" w:rsidRDefault="00EA6345" w:rsidP="00EA6345">
            <w:pPr>
              <w:rPr>
                <w:rFonts w:ascii="Arial" w:hAnsi="Arial" w:cs="Arial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b/>
                <w:bCs/>
                <w:sz w:val="18"/>
                <w:szCs w:val="18"/>
                <w:lang w:val="en-AU" w:eastAsia="zh-CN"/>
              </w:rPr>
              <w:t>PREDICTORS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</w:tcBorders>
          </w:tcPr>
          <w:p w14:paraId="4C92120A" w14:textId="77777777" w:rsidR="00EA6345" w:rsidRPr="009F6777" w:rsidRDefault="00EA6345" w:rsidP="00EA634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CAEF8A" w14:textId="77777777" w:rsidR="00EA6345" w:rsidRPr="009F6777" w:rsidRDefault="00EA6345" w:rsidP="00EA634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5435CE" w14:textId="77777777" w:rsidR="00EA6345" w:rsidRPr="009F6777" w:rsidRDefault="00EA6345" w:rsidP="00EA634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SE B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A11447" w14:textId="77777777" w:rsidR="00EA6345" w:rsidRPr="009F6777" w:rsidRDefault="00EA6345" w:rsidP="00EA634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color w:val="000000"/>
                    <w:sz w:val="18"/>
                    <w:szCs w:val="18"/>
                    <w:lang w:val="en-AU" w:eastAsia="zh-CN"/>
                  </w:rPr>
                  <m:t>β</m:t>
                </m:r>
              </m:oMath>
            </m:oMathPara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93A5C3" w14:textId="77777777" w:rsidR="00EA6345" w:rsidRPr="009F6777" w:rsidRDefault="00EA6345" w:rsidP="00EA63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AU" w:eastAsia="zh-CN"/>
              </w:rPr>
              <w:t>t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504AE5A2" w14:textId="77777777" w:rsidR="00EA6345" w:rsidRPr="009F6777" w:rsidRDefault="00EA6345" w:rsidP="00EA634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</w:pPr>
          </w:p>
          <w:p w14:paraId="64584FBE" w14:textId="77777777" w:rsidR="00EA6345" w:rsidRPr="009F6777" w:rsidRDefault="00EA6345" w:rsidP="00EA634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95% CI</w:t>
            </w:r>
          </w:p>
        </w:tc>
      </w:tr>
      <w:tr w:rsidR="00EA6345" w:rsidRPr="009F6777" w14:paraId="004B6960" w14:textId="77777777" w:rsidTr="007B5F80">
        <w:trPr>
          <w:gridAfter w:val="1"/>
          <w:wAfter w:w="15" w:type="dxa"/>
          <w:trHeight w:val="213"/>
        </w:trPr>
        <w:tc>
          <w:tcPr>
            <w:tcW w:w="3345" w:type="dxa"/>
            <w:shd w:val="clear" w:color="auto" w:fill="auto"/>
            <w:noWrap/>
            <w:vAlign w:val="bottom"/>
          </w:tcPr>
          <w:p w14:paraId="08649CB1" w14:textId="77777777" w:rsidR="00EA6345" w:rsidRPr="009F6777" w:rsidRDefault="00EA6345" w:rsidP="00EA6345">
            <w:pPr>
              <w:rPr>
                <w:rFonts w:ascii="Arial" w:hAnsi="Arial" w:cs="Arial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MSEL</w:t>
            </w:r>
            <w:r w:rsidRPr="009F6777">
              <w:rPr>
                <w:rFonts w:ascii="Arial" w:hAnsi="Arial" w:cs="Arial"/>
                <w:sz w:val="16"/>
                <w:szCs w:val="16"/>
                <w:vertAlign w:val="superscript"/>
                <w:lang w:val="en-AU" w:eastAsia="zh-CN"/>
              </w:rPr>
              <w:t>1</w:t>
            </w: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 xml:space="preserve"> Gross Motor</w:t>
            </w:r>
          </w:p>
        </w:tc>
        <w:tc>
          <w:tcPr>
            <w:tcW w:w="270" w:type="dxa"/>
            <w:tcBorders>
              <w:left w:val="nil"/>
            </w:tcBorders>
          </w:tcPr>
          <w:p w14:paraId="47CD1901" w14:textId="77777777" w:rsidR="00EA6345" w:rsidRPr="009F6777" w:rsidRDefault="00EA6345" w:rsidP="00EA634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</w:p>
        </w:tc>
        <w:tc>
          <w:tcPr>
            <w:tcW w:w="810" w:type="dxa"/>
          </w:tcPr>
          <w:p w14:paraId="22450C37" w14:textId="77777777" w:rsidR="00EA6345" w:rsidRPr="009F6777" w:rsidRDefault="00EA6345" w:rsidP="00EA634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</w:p>
        </w:tc>
        <w:tc>
          <w:tcPr>
            <w:tcW w:w="630" w:type="dxa"/>
          </w:tcPr>
          <w:p w14:paraId="4DF24D15" w14:textId="77777777" w:rsidR="00EA6345" w:rsidRPr="009F6777" w:rsidRDefault="00EA6345" w:rsidP="00EA634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</w:p>
        </w:tc>
        <w:tc>
          <w:tcPr>
            <w:tcW w:w="540" w:type="dxa"/>
          </w:tcPr>
          <w:p w14:paraId="6383F3D2" w14:textId="77777777" w:rsidR="00EA6345" w:rsidRPr="009F6777" w:rsidRDefault="00EA6345" w:rsidP="00EA634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</w:p>
        </w:tc>
        <w:tc>
          <w:tcPr>
            <w:tcW w:w="899" w:type="dxa"/>
          </w:tcPr>
          <w:p w14:paraId="582DAD48" w14:textId="77777777" w:rsidR="00EA6345" w:rsidRPr="009F6777" w:rsidRDefault="00EA6345" w:rsidP="00EA634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</w:p>
        </w:tc>
        <w:tc>
          <w:tcPr>
            <w:tcW w:w="1139" w:type="dxa"/>
          </w:tcPr>
          <w:p w14:paraId="6B5D95DF" w14:textId="77777777" w:rsidR="00EA6345" w:rsidRPr="009F6777" w:rsidRDefault="00EA6345" w:rsidP="00EA634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</w:p>
        </w:tc>
      </w:tr>
      <w:tr w:rsidR="007B5F80" w:rsidRPr="009F6777" w14:paraId="0EAFB072" w14:textId="77777777" w:rsidTr="007B5F80">
        <w:trPr>
          <w:gridAfter w:val="1"/>
          <w:wAfter w:w="15" w:type="dxa"/>
          <w:trHeight w:val="213"/>
        </w:trPr>
        <w:tc>
          <w:tcPr>
            <w:tcW w:w="3345" w:type="dxa"/>
            <w:shd w:val="clear" w:color="auto" w:fill="auto"/>
            <w:noWrap/>
            <w:vAlign w:val="bottom"/>
          </w:tcPr>
          <w:p w14:paraId="681647F0" w14:textId="77777777" w:rsidR="007B5F80" w:rsidRPr="009F6777" w:rsidRDefault="007B5F80" w:rsidP="007B5F80">
            <w:pPr>
              <w:rPr>
                <w:rFonts w:ascii="Arial" w:hAnsi="Arial" w:cs="Arial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sz w:val="18"/>
                <w:szCs w:val="18"/>
                <w:lang w:val="en-AU" w:eastAsia="zh-CN"/>
              </w:rPr>
              <w:t xml:space="preserve">    Milk thiamine at 2 weeks</w:t>
            </w:r>
            <w:r w:rsidRPr="009F6777">
              <w:rPr>
                <w:rFonts w:ascii="Arial" w:hAnsi="Arial" w:cs="Arial"/>
                <w:sz w:val="18"/>
                <w:szCs w:val="18"/>
                <w:vertAlign w:val="superscript"/>
                <w:lang w:val="en-AU" w:eastAsia="zh-CN"/>
              </w:rPr>
              <w:t>*</w:t>
            </w:r>
          </w:p>
        </w:tc>
        <w:tc>
          <w:tcPr>
            <w:tcW w:w="270" w:type="dxa"/>
            <w:tcBorders>
              <w:left w:val="nil"/>
            </w:tcBorders>
          </w:tcPr>
          <w:p w14:paraId="16D40681" w14:textId="77777777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</w:p>
        </w:tc>
        <w:tc>
          <w:tcPr>
            <w:tcW w:w="810" w:type="dxa"/>
          </w:tcPr>
          <w:p w14:paraId="5F0A319E" w14:textId="6913EE60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-.01</w:t>
            </w:r>
          </w:p>
        </w:tc>
        <w:tc>
          <w:tcPr>
            <w:tcW w:w="630" w:type="dxa"/>
          </w:tcPr>
          <w:p w14:paraId="251E616D" w14:textId="4D642DB2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.01</w:t>
            </w:r>
          </w:p>
        </w:tc>
        <w:tc>
          <w:tcPr>
            <w:tcW w:w="540" w:type="dxa"/>
          </w:tcPr>
          <w:p w14:paraId="198C6313" w14:textId="24BE4CD4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-.08</w:t>
            </w:r>
          </w:p>
        </w:tc>
        <w:tc>
          <w:tcPr>
            <w:tcW w:w="899" w:type="dxa"/>
          </w:tcPr>
          <w:p w14:paraId="39C18687" w14:textId="206BEE23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-1.33</w:t>
            </w:r>
          </w:p>
        </w:tc>
        <w:tc>
          <w:tcPr>
            <w:tcW w:w="1139" w:type="dxa"/>
          </w:tcPr>
          <w:p w14:paraId="5052AC7A" w14:textId="516EA0A9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[-.02, .00]</w:t>
            </w:r>
          </w:p>
        </w:tc>
      </w:tr>
      <w:tr w:rsidR="007B5F80" w:rsidRPr="009F6777" w14:paraId="05040DDF" w14:textId="77777777" w:rsidTr="007B5F80">
        <w:trPr>
          <w:gridAfter w:val="1"/>
          <w:wAfter w:w="15" w:type="dxa"/>
          <w:trHeight w:val="213"/>
        </w:trPr>
        <w:tc>
          <w:tcPr>
            <w:tcW w:w="3345" w:type="dxa"/>
            <w:shd w:val="clear" w:color="auto" w:fill="auto"/>
            <w:noWrap/>
            <w:vAlign w:val="bottom"/>
          </w:tcPr>
          <w:p w14:paraId="0510BD04" w14:textId="77777777" w:rsidR="007B5F80" w:rsidRPr="009F6777" w:rsidRDefault="007B5F80" w:rsidP="007B5F80">
            <w:pPr>
              <w:rPr>
                <w:rFonts w:ascii="Arial" w:hAnsi="Arial" w:cs="Arial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sz w:val="18"/>
                <w:szCs w:val="18"/>
                <w:lang w:val="en-AU" w:eastAsia="zh-CN"/>
              </w:rPr>
              <w:t xml:space="preserve">    MSEL Gross Motor at 2 weeks</w:t>
            </w:r>
          </w:p>
        </w:tc>
        <w:tc>
          <w:tcPr>
            <w:tcW w:w="270" w:type="dxa"/>
            <w:tcBorders>
              <w:left w:val="nil"/>
            </w:tcBorders>
          </w:tcPr>
          <w:p w14:paraId="7BBD49F2" w14:textId="77777777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</w:p>
        </w:tc>
        <w:tc>
          <w:tcPr>
            <w:tcW w:w="810" w:type="dxa"/>
          </w:tcPr>
          <w:p w14:paraId="27CACC0A" w14:textId="1EC046EB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.19</w:t>
            </w:r>
          </w:p>
        </w:tc>
        <w:tc>
          <w:tcPr>
            <w:tcW w:w="630" w:type="dxa"/>
          </w:tcPr>
          <w:p w14:paraId="2A0270AE" w14:textId="6EFB6034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.06</w:t>
            </w:r>
          </w:p>
        </w:tc>
        <w:tc>
          <w:tcPr>
            <w:tcW w:w="540" w:type="dxa"/>
          </w:tcPr>
          <w:p w14:paraId="3AA97CE8" w14:textId="5E4CA881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.19</w:t>
            </w:r>
          </w:p>
        </w:tc>
        <w:tc>
          <w:tcPr>
            <w:tcW w:w="899" w:type="dxa"/>
          </w:tcPr>
          <w:p w14:paraId="1329A4E1" w14:textId="36C88478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3.28***</w:t>
            </w:r>
          </w:p>
        </w:tc>
        <w:tc>
          <w:tcPr>
            <w:tcW w:w="1139" w:type="dxa"/>
          </w:tcPr>
          <w:p w14:paraId="3FA701FD" w14:textId="7260180B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[.08, .30]</w:t>
            </w:r>
          </w:p>
        </w:tc>
      </w:tr>
      <w:tr w:rsidR="007B5F80" w:rsidRPr="009F6777" w14:paraId="371F1751" w14:textId="77777777" w:rsidTr="007B5F80">
        <w:trPr>
          <w:gridAfter w:val="1"/>
          <w:wAfter w:w="15" w:type="dxa"/>
          <w:trHeight w:val="213"/>
        </w:trPr>
        <w:tc>
          <w:tcPr>
            <w:tcW w:w="3345" w:type="dxa"/>
            <w:shd w:val="clear" w:color="auto" w:fill="auto"/>
            <w:noWrap/>
            <w:vAlign w:val="bottom"/>
          </w:tcPr>
          <w:p w14:paraId="0794D804" w14:textId="62450566" w:rsidR="007B5F80" w:rsidRPr="009F6777" w:rsidRDefault="007B5F80" w:rsidP="007B5F80">
            <w:pPr>
              <w:rPr>
                <w:rFonts w:ascii="Arial" w:hAnsi="Arial" w:cs="Arial"/>
                <w:sz w:val="18"/>
                <w:szCs w:val="18"/>
                <w:lang w:val="it-IT" w:eastAsia="zh-CN"/>
              </w:rPr>
            </w:pPr>
            <w:r w:rsidRPr="009F6777">
              <w:rPr>
                <w:rFonts w:ascii="Arial" w:hAnsi="Arial" w:cs="Arial"/>
                <w:i/>
                <w:iCs/>
                <w:sz w:val="18"/>
                <w:szCs w:val="18"/>
                <w:lang w:val="it-IT" w:eastAsia="zh-CN"/>
              </w:rPr>
              <w:t xml:space="preserve">    </w:t>
            </w:r>
            <w:r w:rsidRPr="009F6777">
              <w:rPr>
                <w:rFonts w:ascii="Arial" w:hAnsi="Arial" w:cs="Arial"/>
                <w:sz w:val="18"/>
                <w:szCs w:val="18"/>
                <w:lang w:val="it-IT" w:eastAsia="zh-CN"/>
              </w:rPr>
              <w:t>Thiamine Contrast (0mg vs. 10mg)</w:t>
            </w:r>
          </w:p>
        </w:tc>
        <w:tc>
          <w:tcPr>
            <w:tcW w:w="270" w:type="dxa"/>
            <w:tcBorders>
              <w:left w:val="nil"/>
            </w:tcBorders>
          </w:tcPr>
          <w:p w14:paraId="7EDEC759" w14:textId="77777777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it-IT" w:eastAsia="zh-CN"/>
              </w:rPr>
            </w:pPr>
          </w:p>
        </w:tc>
        <w:tc>
          <w:tcPr>
            <w:tcW w:w="810" w:type="dxa"/>
            <w:vAlign w:val="bottom"/>
          </w:tcPr>
          <w:p w14:paraId="43929BD7" w14:textId="712BA863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-.18</w:t>
            </w:r>
          </w:p>
        </w:tc>
        <w:tc>
          <w:tcPr>
            <w:tcW w:w="630" w:type="dxa"/>
            <w:vAlign w:val="bottom"/>
          </w:tcPr>
          <w:p w14:paraId="6A716058" w14:textId="7A47092A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.59</w:t>
            </w:r>
          </w:p>
        </w:tc>
        <w:tc>
          <w:tcPr>
            <w:tcW w:w="540" w:type="dxa"/>
            <w:vAlign w:val="bottom"/>
          </w:tcPr>
          <w:p w14:paraId="1A89F6A0" w14:textId="60135327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-.02</w:t>
            </w:r>
          </w:p>
        </w:tc>
        <w:tc>
          <w:tcPr>
            <w:tcW w:w="899" w:type="dxa"/>
            <w:vAlign w:val="bottom"/>
          </w:tcPr>
          <w:p w14:paraId="39C705C2" w14:textId="359D6BF9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-.31</w:t>
            </w:r>
          </w:p>
        </w:tc>
        <w:tc>
          <w:tcPr>
            <w:tcW w:w="1139" w:type="dxa"/>
          </w:tcPr>
          <w:p w14:paraId="2334AEB5" w14:textId="50BEE647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[-1.35, .98]</w:t>
            </w:r>
          </w:p>
        </w:tc>
      </w:tr>
      <w:tr w:rsidR="007B5F80" w:rsidRPr="009F6777" w14:paraId="119E8BAF" w14:textId="77777777" w:rsidTr="007B5F80">
        <w:trPr>
          <w:trHeight w:val="213"/>
        </w:trPr>
        <w:tc>
          <w:tcPr>
            <w:tcW w:w="3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CE55CB" w14:textId="77777777" w:rsidR="007B5F80" w:rsidRPr="009F6777" w:rsidRDefault="007B5F80" w:rsidP="007B5F80">
            <w:pPr>
              <w:rPr>
                <w:rFonts w:ascii="Arial" w:hAnsi="Arial" w:cs="Arial"/>
                <w:sz w:val="18"/>
                <w:szCs w:val="18"/>
                <w:lang w:val="en-AU" w:eastAsia="zh-CN"/>
              </w:rPr>
            </w:pPr>
          </w:p>
        </w:tc>
        <w:tc>
          <w:tcPr>
            <w:tcW w:w="270" w:type="dxa"/>
            <w:tcBorders>
              <w:left w:val="nil"/>
              <w:bottom w:val="single" w:sz="4" w:space="0" w:color="auto"/>
            </w:tcBorders>
          </w:tcPr>
          <w:p w14:paraId="1C11F71D" w14:textId="77777777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</w:p>
        </w:tc>
        <w:tc>
          <w:tcPr>
            <w:tcW w:w="4033" w:type="dxa"/>
            <w:gridSpan w:val="6"/>
            <w:tcBorders>
              <w:bottom w:val="single" w:sz="4" w:space="0" w:color="auto"/>
            </w:tcBorders>
            <w:vAlign w:val="bottom"/>
          </w:tcPr>
          <w:p w14:paraId="7841DBEA" w14:textId="28F1614A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AU" w:eastAsia="zh-CN"/>
              </w:rPr>
              <w:t>R</w:t>
            </w:r>
            <w:r w:rsidRPr="009F677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AU" w:eastAsia="zh-CN"/>
              </w:rPr>
              <w:t xml:space="preserve">2 </w:t>
            </w: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 xml:space="preserve">= .04, </w:t>
            </w:r>
            <w:r w:rsidRPr="009F677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AU" w:eastAsia="zh-CN"/>
              </w:rPr>
              <w:t>F</w:t>
            </w: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 xml:space="preserve">(3, 294) = 4.24, </w:t>
            </w:r>
            <w:r w:rsidRPr="009F677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AU" w:eastAsia="zh-CN"/>
              </w:rPr>
              <w:t xml:space="preserve">p </w:t>
            </w: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= .01</w:t>
            </w:r>
          </w:p>
        </w:tc>
      </w:tr>
      <w:tr w:rsidR="007B5F80" w:rsidRPr="009F6777" w14:paraId="5FC3AE21" w14:textId="77777777" w:rsidTr="007B5F80">
        <w:trPr>
          <w:gridAfter w:val="1"/>
          <w:wAfter w:w="15" w:type="dxa"/>
          <w:trHeight w:val="213"/>
        </w:trPr>
        <w:tc>
          <w:tcPr>
            <w:tcW w:w="3345" w:type="dxa"/>
            <w:shd w:val="clear" w:color="auto" w:fill="auto"/>
            <w:noWrap/>
            <w:vAlign w:val="bottom"/>
          </w:tcPr>
          <w:p w14:paraId="0A616CCE" w14:textId="77777777" w:rsidR="007B5F80" w:rsidRPr="009F6777" w:rsidRDefault="007B5F80" w:rsidP="007B5F80">
            <w:pPr>
              <w:rPr>
                <w:rFonts w:ascii="Arial" w:hAnsi="Arial" w:cs="Arial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MSEL</w:t>
            </w:r>
            <w:r w:rsidRPr="009F6777">
              <w:rPr>
                <w:rFonts w:ascii="Arial" w:hAnsi="Arial" w:cs="Arial"/>
                <w:sz w:val="16"/>
                <w:szCs w:val="16"/>
                <w:vertAlign w:val="superscript"/>
                <w:lang w:val="en-AU" w:eastAsia="zh-CN"/>
              </w:rPr>
              <w:t>1</w:t>
            </w: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 xml:space="preserve"> Fine Motor</w:t>
            </w:r>
          </w:p>
        </w:tc>
        <w:tc>
          <w:tcPr>
            <w:tcW w:w="270" w:type="dxa"/>
            <w:tcBorders>
              <w:left w:val="nil"/>
            </w:tcBorders>
          </w:tcPr>
          <w:p w14:paraId="45D4066E" w14:textId="77777777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</w:p>
        </w:tc>
        <w:tc>
          <w:tcPr>
            <w:tcW w:w="810" w:type="dxa"/>
            <w:vAlign w:val="bottom"/>
          </w:tcPr>
          <w:p w14:paraId="72078EBD" w14:textId="77777777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</w:p>
        </w:tc>
        <w:tc>
          <w:tcPr>
            <w:tcW w:w="630" w:type="dxa"/>
            <w:vAlign w:val="bottom"/>
          </w:tcPr>
          <w:p w14:paraId="26FBCE44" w14:textId="77777777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</w:p>
        </w:tc>
        <w:tc>
          <w:tcPr>
            <w:tcW w:w="540" w:type="dxa"/>
            <w:vAlign w:val="bottom"/>
          </w:tcPr>
          <w:p w14:paraId="2524C5DF" w14:textId="77777777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</w:p>
        </w:tc>
        <w:tc>
          <w:tcPr>
            <w:tcW w:w="899" w:type="dxa"/>
            <w:vAlign w:val="bottom"/>
          </w:tcPr>
          <w:p w14:paraId="0EC7B436" w14:textId="77777777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</w:p>
        </w:tc>
        <w:tc>
          <w:tcPr>
            <w:tcW w:w="1139" w:type="dxa"/>
          </w:tcPr>
          <w:p w14:paraId="1E5937F0" w14:textId="77777777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</w:p>
        </w:tc>
      </w:tr>
      <w:tr w:rsidR="007B5F80" w:rsidRPr="009F6777" w14:paraId="64FCCD39" w14:textId="77777777" w:rsidTr="007B5F80">
        <w:trPr>
          <w:gridAfter w:val="1"/>
          <w:wAfter w:w="15" w:type="dxa"/>
          <w:trHeight w:val="213"/>
        </w:trPr>
        <w:tc>
          <w:tcPr>
            <w:tcW w:w="3345" w:type="dxa"/>
            <w:shd w:val="clear" w:color="auto" w:fill="auto"/>
            <w:noWrap/>
            <w:vAlign w:val="bottom"/>
          </w:tcPr>
          <w:p w14:paraId="70FC0DD0" w14:textId="77777777" w:rsidR="007B5F80" w:rsidRPr="009F6777" w:rsidRDefault="007B5F80" w:rsidP="007B5F80">
            <w:pPr>
              <w:rPr>
                <w:rFonts w:ascii="Arial" w:hAnsi="Arial" w:cs="Arial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sz w:val="18"/>
                <w:szCs w:val="18"/>
                <w:lang w:val="en-AU" w:eastAsia="zh-CN"/>
              </w:rPr>
              <w:t xml:space="preserve">    Milk thiamine at 2 weeks</w:t>
            </w:r>
            <w:r w:rsidRPr="009F6777">
              <w:rPr>
                <w:rFonts w:ascii="Arial" w:hAnsi="Arial" w:cs="Arial"/>
                <w:sz w:val="18"/>
                <w:szCs w:val="18"/>
                <w:vertAlign w:val="superscript"/>
                <w:lang w:val="en-AU" w:eastAsia="zh-CN"/>
              </w:rPr>
              <w:t>*</w:t>
            </w:r>
          </w:p>
        </w:tc>
        <w:tc>
          <w:tcPr>
            <w:tcW w:w="270" w:type="dxa"/>
            <w:tcBorders>
              <w:left w:val="nil"/>
            </w:tcBorders>
          </w:tcPr>
          <w:p w14:paraId="3BF5D92F" w14:textId="77777777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</w:p>
        </w:tc>
        <w:tc>
          <w:tcPr>
            <w:tcW w:w="810" w:type="dxa"/>
            <w:vAlign w:val="bottom"/>
          </w:tcPr>
          <w:p w14:paraId="6199C30E" w14:textId="393C75CF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.01</w:t>
            </w:r>
          </w:p>
        </w:tc>
        <w:tc>
          <w:tcPr>
            <w:tcW w:w="630" w:type="dxa"/>
            <w:vAlign w:val="bottom"/>
          </w:tcPr>
          <w:p w14:paraId="62DCC7E6" w14:textId="5B220F1B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.01</w:t>
            </w:r>
          </w:p>
        </w:tc>
        <w:tc>
          <w:tcPr>
            <w:tcW w:w="540" w:type="dxa"/>
            <w:vAlign w:val="bottom"/>
          </w:tcPr>
          <w:p w14:paraId="4AEDBE43" w14:textId="57063F3E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.14</w:t>
            </w:r>
          </w:p>
        </w:tc>
        <w:tc>
          <w:tcPr>
            <w:tcW w:w="899" w:type="dxa"/>
            <w:vAlign w:val="bottom"/>
          </w:tcPr>
          <w:p w14:paraId="1DA8E5E9" w14:textId="2D52A7AC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2.48**</w:t>
            </w:r>
          </w:p>
        </w:tc>
        <w:tc>
          <w:tcPr>
            <w:tcW w:w="1139" w:type="dxa"/>
          </w:tcPr>
          <w:p w14:paraId="7388DFC0" w14:textId="68259FEB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[.00, .02]</w:t>
            </w:r>
          </w:p>
        </w:tc>
      </w:tr>
      <w:tr w:rsidR="007B5F80" w:rsidRPr="009F6777" w14:paraId="77E3E78A" w14:textId="77777777" w:rsidTr="007B5F80">
        <w:trPr>
          <w:gridAfter w:val="1"/>
          <w:wAfter w:w="15" w:type="dxa"/>
          <w:trHeight w:val="213"/>
        </w:trPr>
        <w:tc>
          <w:tcPr>
            <w:tcW w:w="3345" w:type="dxa"/>
            <w:shd w:val="clear" w:color="auto" w:fill="auto"/>
            <w:noWrap/>
            <w:vAlign w:val="bottom"/>
          </w:tcPr>
          <w:p w14:paraId="5159E2F1" w14:textId="77777777" w:rsidR="007B5F80" w:rsidRPr="009F6777" w:rsidRDefault="007B5F80" w:rsidP="007B5F80">
            <w:pPr>
              <w:rPr>
                <w:rFonts w:ascii="Arial" w:hAnsi="Arial" w:cs="Arial"/>
                <w:i/>
                <w:iCs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sz w:val="18"/>
                <w:szCs w:val="18"/>
                <w:lang w:val="en-AU" w:eastAsia="zh-CN"/>
              </w:rPr>
              <w:t xml:space="preserve">    MSLE Fine Motor at 2 weeks</w:t>
            </w:r>
          </w:p>
        </w:tc>
        <w:tc>
          <w:tcPr>
            <w:tcW w:w="270" w:type="dxa"/>
            <w:tcBorders>
              <w:left w:val="nil"/>
            </w:tcBorders>
          </w:tcPr>
          <w:p w14:paraId="46334446" w14:textId="77777777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</w:p>
        </w:tc>
        <w:tc>
          <w:tcPr>
            <w:tcW w:w="810" w:type="dxa"/>
            <w:vAlign w:val="bottom"/>
          </w:tcPr>
          <w:p w14:paraId="37CF0054" w14:textId="4C59BDA4" w:rsidR="007B5F80" w:rsidRPr="009F6777" w:rsidRDefault="007B5F80" w:rsidP="007B5F8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.14</w:t>
            </w:r>
          </w:p>
        </w:tc>
        <w:tc>
          <w:tcPr>
            <w:tcW w:w="630" w:type="dxa"/>
            <w:vAlign w:val="bottom"/>
          </w:tcPr>
          <w:p w14:paraId="1B4C7A9F" w14:textId="3BD37931" w:rsidR="007B5F80" w:rsidRPr="009F6777" w:rsidRDefault="007B5F80" w:rsidP="007B5F8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.06</w:t>
            </w:r>
          </w:p>
        </w:tc>
        <w:tc>
          <w:tcPr>
            <w:tcW w:w="540" w:type="dxa"/>
            <w:vAlign w:val="bottom"/>
          </w:tcPr>
          <w:p w14:paraId="6008F303" w14:textId="4E65B2AD" w:rsidR="007B5F80" w:rsidRPr="009F6777" w:rsidRDefault="007B5F80" w:rsidP="007B5F8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.13</w:t>
            </w:r>
          </w:p>
        </w:tc>
        <w:tc>
          <w:tcPr>
            <w:tcW w:w="899" w:type="dxa"/>
            <w:vAlign w:val="bottom"/>
          </w:tcPr>
          <w:p w14:paraId="525F9E58" w14:textId="2A6AFB88" w:rsidR="007B5F80" w:rsidRPr="009F6777" w:rsidRDefault="007B5F80" w:rsidP="007B5F8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2.27*</w:t>
            </w:r>
          </w:p>
        </w:tc>
        <w:tc>
          <w:tcPr>
            <w:tcW w:w="1139" w:type="dxa"/>
          </w:tcPr>
          <w:p w14:paraId="394A7128" w14:textId="35CE3665" w:rsidR="007B5F80" w:rsidRPr="009F6777" w:rsidRDefault="007B5F80" w:rsidP="007B5F8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[.01, .25]</w:t>
            </w:r>
          </w:p>
        </w:tc>
      </w:tr>
      <w:tr w:rsidR="007B5F80" w:rsidRPr="009F6777" w14:paraId="4813BB81" w14:textId="77777777" w:rsidTr="007B5F80">
        <w:trPr>
          <w:gridAfter w:val="1"/>
          <w:wAfter w:w="15" w:type="dxa"/>
          <w:trHeight w:val="213"/>
        </w:trPr>
        <w:tc>
          <w:tcPr>
            <w:tcW w:w="3345" w:type="dxa"/>
            <w:shd w:val="clear" w:color="auto" w:fill="auto"/>
            <w:noWrap/>
            <w:vAlign w:val="bottom"/>
          </w:tcPr>
          <w:p w14:paraId="7D369B6E" w14:textId="37774A10" w:rsidR="007B5F80" w:rsidRPr="009F6777" w:rsidRDefault="007B5F80" w:rsidP="007B5F80">
            <w:pPr>
              <w:rPr>
                <w:rFonts w:ascii="Arial" w:hAnsi="Arial" w:cs="Arial"/>
                <w:sz w:val="18"/>
                <w:szCs w:val="18"/>
                <w:lang w:val="it-IT" w:eastAsia="zh-CN"/>
              </w:rPr>
            </w:pPr>
            <w:r w:rsidRPr="009F6777">
              <w:rPr>
                <w:rFonts w:ascii="Arial" w:hAnsi="Arial" w:cs="Arial"/>
                <w:i/>
                <w:iCs/>
                <w:sz w:val="18"/>
                <w:szCs w:val="18"/>
                <w:lang w:val="it-IT" w:eastAsia="zh-CN"/>
              </w:rPr>
              <w:t xml:space="preserve">    </w:t>
            </w:r>
            <w:r w:rsidRPr="009F6777">
              <w:rPr>
                <w:rFonts w:ascii="Arial" w:hAnsi="Arial" w:cs="Arial"/>
                <w:sz w:val="18"/>
                <w:szCs w:val="18"/>
                <w:lang w:val="it-IT" w:eastAsia="zh-CN"/>
              </w:rPr>
              <w:t>Thiamine Contrast (0mg vs. 10mg)</w:t>
            </w:r>
          </w:p>
        </w:tc>
        <w:tc>
          <w:tcPr>
            <w:tcW w:w="270" w:type="dxa"/>
            <w:tcBorders>
              <w:left w:val="nil"/>
            </w:tcBorders>
          </w:tcPr>
          <w:p w14:paraId="2D65B320" w14:textId="77777777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it-IT" w:eastAsia="zh-CN"/>
              </w:rPr>
            </w:pPr>
          </w:p>
        </w:tc>
        <w:tc>
          <w:tcPr>
            <w:tcW w:w="810" w:type="dxa"/>
            <w:vAlign w:val="bottom"/>
          </w:tcPr>
          <w:p w14:paraId="31958E92" w14:textId="69B2E982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.51</w:t>
            </w:r>
          </w:p>
        </w:tc>
        <w:tc>
          <w:tcPr>
            <w:tcW w:w="630" w:type="dxa"/>
            <w:vAlign w:val="bottom"/>
          </w:tcPr>
          <w:p w14:paraId="518B3681" w14:textId="31E17153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.53</w:t>
            </w:r>
          </w:p>
        </w:tc>
        <w:tc>
          <w:tcPr>
            <w:tcW w:w="540" w:type="dxa"/>
            <w:vAlign w:val="bottom"/>
          </w:tcPr>
          <w:p w14:paraId="64B6C6EE" w14:textId="1D95E0B9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.05</w:t>
            </w:r>
          </w:p>
        </w:tc>
        <w:tc>
          <w:tcPr>
            <w:tcW w:w="899" w:type="dxa"/>
            <w:vAlign w:val="bottom"/>
          </w:tcPr>
          <w:p w14:paraId="52FA9105" w14:textId="5C2E74CA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1.00</w:t>
            </w:r>
          </w:p>
        </w:tc>
        <w:tc>
          <w:tcPr>
            <w:tcW w:w="1139" w:type="dxa"/>
          </w:tcPr>
          <w:p w14:paraId="719A509E" w14:textId="5F0E54AF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[-.</w:t>
            </w:r>
            <w:r w:rsidR="005010DA"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52</w:t>
            </w: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 xml:space="preserve">, </w:t>
            </w:r>
            <w:r w:rsidR="005010DA"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1</w:t>
            </w: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.</w:t>
            </w:r>
            <w:r w:rsidR="005010DA"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57</w:t>
            </w: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]</w:t>
            </w:r>
          </w:p>
        </w:tc>
      </w:tr>
      <w:tr w:rsidR="007B5F80" w:rsidRPr="009F6777" w14:paraId="176F1759" w14:textId="77777777" w:rsidTr="007B5F80">
        <w:trPr>
          <w:trHeight w:val="213"/>
        </w:trPr>
        <w:tc>
          <w:tcPr>
            <w:tcW w:w="3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0D1250" w14:textId="77777777" w:rsidR="007B5F80" w:rsidRPr="009F6777" w:rsidRDefault="007B5F80" w:rsidP="007B5F80">
            <w:pPr>
              <w:rPr>
                <w:rFonts w:ascii="Arial" w:hAnsi="Arial" w:cs="Arial"/>
                <w:i/>
                <w:iCs/>
                <w:sz w:val="18"/>
                <w:szCs w:val="18"/>
                <w:lang w:val="en-AU" w:eastAsia="zh-CN"/>
              </w:rPr>
            </w:pPr>
          </w:p>
        </w:tc>
        <w:tc>
          <w:tcPr>
            <w:tcW w:w="270" w:type="dxa"/>
            <w:tcBorders>
              <w:left w:val="nil"/>
              <w:bottom w:val="single" w:sz="4" w:space="0" w:color="auto"/>
            </w:tcBorders>
          </w:tcPr>
          <w:p w14:paraId="2AFD1A91" w14:textId="77777777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</w:p>
        </w:tc>
        <w:tc>
          <w:tcPr>
            <w:tcW w:w="4033" w:type="dxa"/>
            <w:gridSpan w:val="6"/>
            <w:tcBorders>
              <w:bottom w:val="single" w:sz="4" w:space="0" w:color="auto"/>
            </w:tcBorders>
            <w:vAlign w:val="bottom"/>
          </w:tcPr>
          <w:p w14:paraId="4AF0EADE" w14:textId="110F9E18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AU" w:eastAsia="zh-CN"/>
              </w:rPr>
              <w:t>R</w:t>
            </w:r>
            <w:r w:rsidRPr="009F677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AU" w:eastAsia="zh-CN"/>
              </w:rPr>
              <w:t xml:space="preserve">2 </w:t>
            </w: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 xml:space="preserve">= .04, </w:t>
            </w:r>
            <w:r w:rsidRPr="009F677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AU" w:eastAsia="zh-CN"/>
              </w:rPr>
              <w:t>F</w:t>
            </w: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 xml:space="preserve">(3, 294) = 4.12, </w:t>
            </w:r>
            <w:r w:rsidRPr="009F677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AU" w:eastAsia="zh-CN"/>
              </w:rPr>
              <w:t xml:space="preserve">p </w:t>
            </w: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= .01</w:t>
            </w:r>
          </w:p>
        </w:tc>
      </w:tr>
      <w:tr w:rsidR="007B5F80" w:rsidRPr="009F6777" w14:paraId="15F85E22" w14:textId="77777777" w:rsidTr="007B5F80">
        <w:trPr>
          <w:gridAfter w:val="1"/>
          <w:wAfter w:w="15" w:type="dxa"/>
          <w:trHeight w:val="213"/>
        </w:trPr>
        <w:tc>
          <w:tcPr>
            <w:tcW w:w="3345" w:type="dxa"/>
            <w:shd w:val="clear" w:color="auto" w:fill="auto"/>
            <w:noWrap/>
            <w:vAlign w:val="bottom"/>
          </w:tcPr>
          <w:p w14:paraId="1BDF7CDD" w14:textId="77777777" w:rsidR="007B5F80" w:rsidRPr="009F6777" w:rsidRDefault="007B5F80" w:rsidP="007B5F80">
            <w:pPr>
              <w:rPr>
                <w:rFonts w:ascii="Arial" w:hAnsi="Arial" w:cs="Arial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MSEL</w:t>
            </w:r>
            <w:r w:rsidRPr="009F6777">
              <w:rPr>
                <w:rFonts w:ascii="Arial" w:hAnsi="Arial" w:cs="Arial"/>
                <w:sz w:val="16"/>
                <w:szCs w:val="16"/>
                <w:vertAlign w:val="superscript"/>
                <w:lang w:val="en-AU" w:eastAsia="zh-CN"/>
              </w:rPr>
              <w:t>1</w:t>
            </w: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 xml:space="preserve"> Visual Reception </w:t>
            </w:r>
          </w:p>
        </w:tc>
        <w:tc>
          <w:tcPr>
            <w:tcW w:w="270" w:type="dxa"/>
          </w:tcPr>
          <w:p w14:paraId="18E608CB" w14:textId="77777777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</w:p>
        </w:tc>
        <w:tc>
          <w:tcPr>
            <w:tcW w:w="810" w:type="dxa"/>
            <w:vAlign w:val="bottom"/>
          </w:tcPr>
          <w:p w14:paraId="4BEBFFBB" w14:textId="77777777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</w:p>
        </w:tc>
        <w:tc>
          <w:tcPr>
            <w:tcW w:w="630" w:type="dxa"/>
            <w:vAlign w:val="bottom"/>
          </w:tcPr>
          <w:p w14:paraId="37BE7450" w14:textId="77777777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</w:p>
        </w:tc>
        <w:tc>
          <w:tcPr>
            <w:tcW w:w="540" w:type="dxa"/>
            <w:vAlign w:val="bottom"/>
          </w:tcPr>
          <w:p w14:paraId="2080F090" w14:textId="77777777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</w:p>
        </w:tc>
        <w:tc>
          <w:tcPr>
            <w:tcW w:w="899" w:type="dxa"/>
            <w:vAlign w:val="bottom"/>
          </w:tcPr>
          <w:p w14:paraId="0D999371" w14:textId="77777777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</w:p>
        </w:tc>
        <w:tc>
          <w:tcPr>
            <w:tcW w:w="1139" w:type="dxa"/>
          </w:tcPr>
          <w:p w14:paraId="57BA0255" w14:textId="77777777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</w:p>
        </w:tc>
      </w:tr>
      <w:tr w:rsidR="007B5F80" w:rsidRPr="009F6777" w14:paraId="7932B18F" w14:textId="77777777" w:rsidTr="007B5F80">
        <w:trPr>
          <w:gridAfter w:val="1"/>
          <w:wAfter w:w="15" w:type="dxa"/>
          <w:trHeight w:val="213"/>
        </w:trPr>
        <w:tc>
          <w:tcPr>
            <w:tcW w:w="3345" w:type="dxa"/>
            <w:shd w:val="clear" w:color="auto" w:fill="auto"/>
            <w:noWrap/>
            <w:vAlign w:val="bottom"/>
          </w:tcPr>
          <w:p w14:paraId="743FFD5D" w14:textId="77777777" w:rsidR="007B5F80" w:rsidRPr="009F6777" w:rsidRDefault="007B5F80" w:rsidP="007B5F80">
            <w:pPr>
              <w:rPr>
                <w:rFonts w:ascii="Arial" w:hAnsi="Arial" w:cs="Arial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sz w:val="18"/>
                <w:szCs w:val="18"/>
                <w:lang w:val="en-AU" w:eastAsia="zh-CN"/>
              </w:rPr>
              <w:t xml:space="preserve">    Milk thiamine at 2 weeks</w:t>
            </w:r>
            <w:r w:rsidRPr="009F6777">
              <w:rPr>
                <w:rFonts w:ascii="Arial" w:hAnsi="Arial" w:cs="Arial"/>
                <w:sz w:val="18"/>
                <w:szCs w:val="18"/>
                <w:vertAlign w:val="superscript"/>
                <w:lang w:val="en-AU" w:eastAsia="zh-CN"/>
              </w:rPr>
              <w:t>*</w:t>
            </w:r>
          </w:p>
        </w:tc>
        <w:tc>
          <w:tcPr>
            <w:tcW w:w="270" w:type="dxa"/>
          </w:tcPr>
          <w:p w14:paraId="310034D7" w14:textId="77777777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</w:p>
        </w:tc>
        <w:tc>
          <w:tcPr>
            <w:tcW w:w="810" w:type="dxa"/>
            <w:vAlign w:val="bottom"/>
          </w:tcPr>
          <w:p w14:paraId="6FF7EA7A" w14:textId="1A16494C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.00</w:t>
            </w:r>
          </w:p>
        </w:tc>
        <w:tc>
          <w:tcPr>
            <w:tcW w:w="630" w:type="dxa"/>
            <w:vAlign w:val="bottom"/>
          </w:tcPr>
          <w:p w14:paraId="14EB4A60" w14:textId="6EE08FAB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.01</w:t>
            </w:r>
          </w:p>
        </w:tc>
        <w:tc>
          <w:tcPr>
            <w:tcW w:w="540" w:type="dxa"/>
            <w:vAlign w:val="bottom"/>
          </w:tcPr>
          <w:p w14:paraId="219108B0" w14:textId="394C70F0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-.01</w:t>
            </w:r>
          </w:p>
        </w:tc>
        <w:tc>
          <w:tcPr>
            <w:tcW w:w="899" w:type="dxa"/>
            <w:vAlign w:val="bottom"/>
          </w:tcPr>
          <w:p w14:paraId="54070A2C" w14:textId="33E5F959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-.09</w:t>
            </w:r>
          </w:p>
        </w:tc>
        <w:tc>
          <w:tcPr>
            <w:tcW w:w="1139" w:type="dxa"/>
          </w:tcPr>
          <w:p w14:paraId="2D1E29B4" w14:textId="2636397F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[-.01, .01]</w:t>
            </w:r>
          </w:p>
        </w:tc>
      </w:tr>
      <w:tr w:rsidR="007B5F80" w:rsidRPr="009F6777" w14:paraId="4230CDE3" w14:textId="77777777" w:rsidTr="007B5F80">
        <w:trPr>
          <w:gridAfter w:val="1"/>
          <w:wAfter w:w="15" w:type="dxa"/>
          <w:trHeight w:val="213"/>
        </w:trPr>
        <w:tc>
          <w:tcPr>
            <w:tcW w:w="3345" w:type="dxa"/>
            <w:shd w:val="clear" w:color="auto" w:fill="auto"/>
            <w:noWrap/>
            <w:vAlign w:val="bottom"/>
          </w:tcPr>
          <w:p w14:paraId="28D2AC9E" w14:textId="77777777" w:rsidR="007B5F80" w:rsidRPr="009F6777" w:rsidRDefault="007B5F80" w:rsidP="007B5F80">
            <w:pPr>
              <w:rPr>
                <w:rFonts w:ascii="Arial" w:hAnsi="Arial" w:cs="Arial"/>
                <w:i/>
                <w:iCs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sz w:val="18"/>
                <w:szCs w:val="18"/>
                <w:lang w:val="en-AU" w:eastAsia="zh-CN"/>
              </w:rPr>
              <w:t xml:space="preserve">    MSEL Visual Reception at 2 weeks</w:t>
            </w:r>
          </w:p>
        </w:tc>
        <w:tc>
          <w:tcPr>
            <w:tcW w:w="270" w:type="dxa"/>
            <w:shd w:val="clear" w:color="auto" w:fill="auto"/>
          </w:tcPr>
          <w:p w14:paraId="6E877331" w14:textId="77777777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5D5B1F74" w14:textId="3B34A749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.06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BD27A56" w14:textId="6E4088E5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.11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4ABFCE0" w14:textId="0D2CA653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.0</w:t>
            </w:r>
            <w:r w:rsidR="00E70202"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3</w:t>
            </w:r>
          </w:p>
        </w:tc>
        <w:tc>
          <w:tcPr>
            <w:tcW w:w="899" w:type="dxa"/>
            <w:shd w:val="clear" w:color="auto" w:fill="auto"/>
            <w:vAlign w:val="bottom"/>
          </w:tcPr>
          <w:p w14:paraId="7510E9B9" w14:textId="315850CC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.</w:t>
            </w:r>
            <w:r w:rsidR="00E70202"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55</w:t>
            </w:r>
          </w:p>
        </w:tc>
        <w:tc>
          <w:tcPr>
            <w:tcW w:w="1139" w:type="dxa"/>
            <w:shd w:val="clear" w:color="auto" w:fill="auto"/>
          </w:tcPr>
          <w:p w14:paraId="24E361EF" w14:textId="4454B4C4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[-.1</w:t>
            </w:r>
            <w:r w:rsidR="00E70202"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5</w:t>
            </w: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, .2</w:t>
            </w:r>
            <w:r w:rsidR="00E70202"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6</w:t>
            </w: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]</w:t>
            </w:r>
          </w:p>
        </w:tc>
      </w:tr>
      <w:tr w:rsidR="007B5F80" w:rsidRPr="009F6777" w14:paraId="6D69CAAB" w14:textId="77777777" w:rsidTr="007B5F80">
        <w:trPr>
          <w:gridAfter w:val="1"/>
          <w:wAfter w:w="15" w:type="dxa"/>
          <w:trHeight w:val="213"/>
        </w:trPr>
        <w:tc>
          <w:tcPr>
            <w:tcW w:w="3345" w:type="dxa"/>
            <w:shd w:val="clear" w:color="auto" w:fill="auto"/>
            <w:noWrap/>
            <w:vAlign w:val="bottom"/>
          </w:tcPr>
          <w:p w14:paraId="655762EA" w14:textId="04949507" w:rsidR="007B5F80" w:rsidRPr="009F6777" w:rsidRDefault="007B5F80" w:rsidP="007B5F80">
            <w:pPr>
              <w:rPr>
                <w:rFonts w:ascii="Arial" w:hAnsi="Arial" w:cs="Arial"/>
                <w:i/>
                <w:iCs/>
                <w:sz w:val="18"/>
                <w:szCs w:val="18"/>
                <w:lang w:val="it-IT" w:eastAsia="zh-CN"/>
              </w:rPr>
            </w:pPr>
            <w:r w:rsidRPr="009F6777">
              <w:rPr>
                <w:rFonts w:ascii="Arial" w:hAnsi="Arial" w:cs="Arial"/>
                <w:i/>
                <w:iCs/>
                <w:sz w:val="18"/>
                <w:szCs w:val="18"/>
                <w:lang w:val="it-IT" w:eastAsia="zh-CN"/>
              </w:rPr>
              <w:t xml:space="preserve">    </w:t>
            </w:r>
            <w:r w:rsidRPr="009F6777">
              <w:rPr>
                <w:rFonts w:ascii="Arial" w:hAnsi="Arial" w:cs="Arial"/>
                <w:sz w:val="18"/>
                <w:szCs w:val="18"/>
                <w:lang w:val="it-IT" w:eastAsia="zh-CN"/>
              </w:rPr>
              <w:t>Thiamine Contrast (0mg vs. 10mg)</w:t>
            </w:r>
          </w:p>
        </w:tc>
        <w:tc>
          <w:tcPr>
            <w:tcW w:w="270" w:type="dxa"/>
          </w:tcPr>
          <w:p w14:paraId="22CC2CA4" w14:textId="77777777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it-IT" w:eastAsia="zh-CN"/>
              </w:rPr>
            </w:pPr>
          </w:p>
        </w:tc>
        <w:tc>
          <w:tcPr>
            <w:tcW w:w="810" w:type="dxa"/>
            <w:vAlign w:val="bottom"/>
          </w:tcPr>
          <w:p w14:paraId="0DD948E7" w14:textId="2F17275C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-.</w:t>
            </w:r>
            <w:r w:rsidR="00E70202"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52</w:t>
            </w:r>
          </w:p>
        </w:tc>
        <w:tc>
          <w:tcPr>
            <w:tcW w:w="630" w:type="dxa"/>
            <w:vAlign w:val="bottom"/>
          </w:tcPr>
          <w:p w14:paraId="63CE77AB" w14:textId="79157325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.</w:t>
            </w:r>
            <w:r w:rsidR="00E70202"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54</w:t>
            </w:r>
          </w:p>
        </w:tc>
        <w:tc>
          <w:tcPr>
            <w:tcW w:w="540" w:type="dxa"/>
            <w:vAlign w:val="bottom"/>
          </w:tcPr>
          <w:p w14:paraId="02D1CC58" w14:textId="658D3DC2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-.0</w:t>
            </w:r>
            <w:r w:rsidR="00E70202"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6</w:t>
            </w:r>
          </w:p>
        </w:tc>
        <w:tc>
          <w:tcPr>
            <w:tcW w:w="899" w:type="dxa"/>
            <w:vAlign w:val="bottom"/>
          </w:tcPr>
          <w:p w14:paraId="4598EAB0" w14:textId="099B0C87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-.</w:t>
            </w:r>
            <w:r w:rsidR="00E70202"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96</w:t>
            </w:r>
          </w:p>
        </w:tc>
        <w:tc>
          <w:tcPr>
            <w:tcW w:w="1139" w:type="dxa"/>
          </w:tcPr>
          <w:p w14:paraId="16704DEA" w14:textId="6E9FADD9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[-</w:t>
            </w:r>
            <w:r w:rsidR="00E70202"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1</w:t>
            </w: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.</w:t>
            </w:r>
            <w:r w:rsidR="00E70202"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59</w:t>
            </w: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, .</w:t>
            </w:r>
            <w:r w:rsidR="00E70202"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54</w:t>
            </w: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]</w:t>
            </w:r>
          </w:p>
        </w:tc>
      </w:tr>
      <w:tr w:rsidR="007B5F80" w:rsidRPr="009F6777" w14:paraId="3AA964DC" w14:textId="77777777" w:rsidTr="007B5F80">
        <w:trPr>
          <w:trHeight w:val="213"/>
        </w:trPr>
        <w:tc>
          <w:tcPr>
            <w:tcW w:w="3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90F8F6" w14:textId="77777777" w:rsidR="007B5F80" w:rsidRPr="009F6777" w:rsidRDefault="007B5F80" w:rsidP="007B5F80">
            <w:pPr>
              <w:rPr>
                <w:rFonts w:ascii="Arial" w:hAnsi="Arial" w:cs="Arial"/>
                <w:i/>
                <w:iCs/>
                <w:sz w:val="18"/>
                <w:szCs w:val="18"/>
                <w:lang w:val="en-AU" w:eastAsia="zh-CN"/>
              </w:rPr>
            </w:pPr>
          </w:p>
        </w:tc>
        <w:tc>
          <w:tcPr>
            <w:tcW w:w="270" w:type="dxa"/>
            <w:tcBorders>
              <w:left w:val="nil"/>
              <w:bottom w:val="single" w:sz="4" w:space="0" w:color="auto"/>
            </w:tcBorders>
          </w:tcPr>
          <w:p w14:paraId="629610BD" w14:textId="77777777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</w:p>
        </w:tc>
        <w:tc>
          <w:tcPr>
            <w:tcW w:w="4033" w:type="dxa"/>
            <w:gridSpan w:val="6"/>
            <w:tcBorders>
              <w:bottom w:val="single" w:sz="4" w:space="0" w:color="auto"/>
            </w:tcBorders>
            <w:vAlign w:val="bottom"/>
          </w:tcPr>
          <w:p w14:paraId="320D1347" w14:textId="32F3EE88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AU" w:eastAsia="zh-CN"/>
              </w:rPr>
              <w:t>R</w:t>
            </w:r>
            <w:r w:rsidRPr="009F677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AU" w:eastAsia="zh-CN"/>
              </w:rPr>
              <w:t xml:space="preserve">2 </w:t>
            </w: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 xml:space="preserve">= .00, </w:t>
            </w:r>
            <w:r w:rsidRPr="009F677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AU" w:eastAsia="zh-CN"/>
              </w:rPr>
              <w:t>F(</w:t>
            </w: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32, 294) = 0.4</w:t>
            </w:r>
            <w:r w:rsidR="00E70202"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3</w:t>
            </w: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 xml:space="preserve">, </w:t>
            </w:r>
            <w:r w:rsidRPr="009F677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AU" w:eastAsia="zh-CN"/>
              </w:rPr>
              <w:t>p</w:t>
            </w: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 xml:space="preserve"> = .</w:t>
            </w:r>
            <w:r w:rsidR="00E70202"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73</w:t>
            </w:r>
          </w:p>
        </w:tc>
      </w:tr>
      <w:tr w:rsidR="007B5F80" w:rsidRPr="009F6777" w14:paraId="1FDBA420" w14:textId="77777777" w:rsidTr="007B5F80">
        <w:trPr>
          <w:gridAfter w:val="1"/>
          <w:wAfter w:w="15" w:type="dxa"/>
          <w:trHeight w:val="213"/>
        </w:trPr>
        <w:tc>
          <w:tcPr>
            <w:tcW w:w="3345" w:type="dxa"/>
            <w:shd w:val="clear" w:color="auto" w:fill="auto"/>
            <w:noWrap/>
            <w:vAlign w:val="bottom"/>
          </w:tcPr>
          <w:p w14:paraId="0F8F0C24" w14:textId="77777777" w:rsidR="007B5F80" w:rsidRPr="009F6777" w:rsidRDefault="007B5F80" w:rsidP="007B5F80">
            <w:pPr>
              <w:rPr>
                <w:rFonts w:ascii="Arial" w:hAnsi="Arial" w:cs="Arial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MSEL</w:t>
            </w:r>
            <w:r w:rsidRPr="009F6777">
              <w:rPr>
                <w:rFonts w:ascii="Arial" w:hAnsi="Arial" w:cs="Arial"/>
                <w:sz w:val="16"/>
                <w:szCs w:val="16"/>
                <w:vertAlign w:val="superscript"/>
                <w:lang w:val="en-AU" w:eastAsia="zh-CN"/>
              </w:rPr>
              <w:t>1</w:t>
            </w: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 xml:space="preserve"> Receptive Language</w:t>
            </w:r>
          </w:p>
        </w:tc>
        <w:tc>
          <w:tcPr>
            <w:tcW w:w="270" w:type="dxa"/>
            <w:tcBorders>
              <w:left w:val="nil"/>
            </w:tcBorders>
          </w:tcPr>
          <w:p w14:paraId="58CAD140" w14:textId="77777777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</w:p>
        </w:tc>
        <w:tc>
          <w:tcPr>
            <w:tcW w:w="810" w:type="dxa"/>
            <w:vAlign w:val="bottom"/>
          </w:tcPr>
          <w:p w14:paraId="77CA68CD" w14:textId="77777777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</w:p>
        </w:tc>
        <w:tc>
          <w:tcPr>
            <w:tcW w:w="630" w:type="dxa"/>
            <w:vAlign w:val="bottom"/>
          </w:tcPr>
          <w:p w14:paraId="2B237789" w14:textId="77777777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</w:p>
        </w:tc>
        <w:tc>
          <w:tcPr>
            <w:tcW w:w="540" w:type="dxa"/>
            <w:vAlign w:val="bottom"/>
          </w:tcPr>
          <w:p w14:paraId="0AAD8E60" w14:textId="77777777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</w:p>
        </w:tc>
        <w:tc>
          <w:tcPr>
            <w:tcW w:w="899" w:type="dxa"/>
            <w:vAlign w:val="bottom"/>
          </w:tcPr>
          <w:p w14:paraId="3F3BB6EA" w14:textId="77777777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</w:p>
        </w:tc>
        <w:tc>
          <w:tcPr>
            <w:tcW w:w="1139" w:type="dxa"/>
          </w:tcPr>
          <w:p w14:paraId="70E51821" w14:textId="77777777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</w:p>
        </w:tc>
      </w:tr>
      <w:tr w:rsidR="007B5F80" w:rsidRPr="009F6777" w14:paraId="347F95BD" w14:textId="77777777" w:rsidTr="007B5F80">
        <w:trPr>
          <w:gridAfter w:val="1"/>
          <w:wAfter w:w="15" w:type="dxa"/>
          <w:trHeight w:val="213"/>
        </w:trPr>
        <w:tc>
          <w:tcPr>
            <w:tcW w:w="3345" w:type="dxa"/>
            <w:shd w:val="clear" w:color="auto" w:fill="auto"/>
            <w:noWrap/>
            <w:vAlign w:val="bottom"/>
          </w:tcPr>
          <w:p w14:paraId="48341619" w14:textId="77777777" w:rsidR="007B5F80" w:rsidRPr="009F6777" w:rsidRDefault="007B5F80" w:rsidP="007B5F80">
            <w:pPr>
              <w:rPr>
                <w:rFonts w:ascii="Arial" w:hAnsi="Arial" w:cs="Arial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sz w:val="18"/>
                <w:szCs w:val="18"/>
                <w:lang w:val="en-AU" w:eastAsia="zh-CN"/>
              </w:rPr>
              <w:t xml:space="preserve">    Milk thiamine at 2 weeks</w:t>
            </w:r>
            <w:r w:rsidRPr="009F6777">
              <w:rPr>
                <w:rFonts w:ascii="Arial" w:hAnsi="Arial" w:cs="Arial"/>
                <w:sz w:val="18"/>
                <w:szCs w:val="18"/>
                <w:vertAlign w:val="superscript"/>
                <w:lang w:val="en-AU" w:eastAsia="zh-CN"/>
              </w:rPr>
              <w:t>*</w:t>
            </w:r>
          </w:p>
        </w:tc>
        <w:tc>
          <w:tcPr>
            <w:tcW w:w="270" w:type="dxa"/>
            <w:tcBorders>
              <w:left w:val="nil"/>
            </w:tcBorders>
          </w:tcPr>
          <w:p w14:paraId="79381B34" w14:textId="77777777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</w:p>
        </w:tc>
        <w:tc>
          <w:tcPr>
            <w:tcW w:w="810" w:type="dxa"/>
            <w:vAlign w:val="bottom"/>
          </w:tcPr>
          <w:p w14:paraId="7878A5DB" w14:textId="53D52B46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.03</w:t>
            </w:r>
          </w:p>
        </w:tc>
        <w:tc>
          <w:tcPr>
            <w:tcW w:w="630" w:type="dxa"/>
            <w:vAlign w:val="bottom"/>
          </w:tcPr>
          <w:p w14:paraId="477FA816" w14:textId="30E46EE3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.01</w:t>
            </w:r>
          </w:p>
        </w:tc>
        <w:tc>
          <w:tcPr>
            <w:tcW w:w="540" w:type="dxa"/>
            <w:vAlign w:val="bottom"/>
          </w:tcPr>
          <w:p w14:paraId="076032A1" w14:textId="093C362D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.17</w:t>
            </w:r>
          </w:p>
        </w:tc>
        <w:tc>
          <w:tcPr>
            <w:tcW w:w="899" w:type="dxa"/>
            <w:vAlign w:val="bottom"/>
          </w:tcPr>
          <w:p w14:paraId="10830DC7" w14:textId="22217590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3.0</w:t>
            </w:r>
            <w:r w:rsidR="00E70202"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3</w:t>
            </w:r>
            <w:r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***</w:t>
            </w:r>
          </w:p>
        </w:tc>
        <w:tc>
          <w:tcPr>
            <w:tcW w:w="1139" w:type="dxa"/>
          </w:tcPr>
          <w:p w14:paraId="0EB4431E" w14:textId="05C51DEA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[.01, .05]</w:t>
            </w:r>
          </w:p>
        </w:tc>
      </w:tr>
      <w:tr w:rsidR="007B5F80" w:rsidRPr="009F6777" w14:paraId="2BBCE2F3" w14:textId="77777777" w:rsidTr="007B5F80">
        <w:trPr>
          <w:gridAfter w:val="1"/>
          <w:wAfter w:w="15" w:type="dxa"/>
          <w:trHeight w:val="213"/>
        </w:trPr>
        <w:tc>
          <w:tcPr>
            <w:tcW w:w="3345" w:type="dxa"/>
            <w:shd w:val="clear" w:color="auto" w:fill="auto"/>
            <w:noWrap/>
            <w:vAlign w:val="bottom"/>
          </w:tcPr>
          <w:p w14:paraId="1DA04436" w14:textId="77777777" w:rsidR="007B5F80" w:rsidRPr="009F6777" w:rsidRDefault="007B5F80" w:rsidP="007B5F80">
            <w:pPr>
              <w:rPr>
                <w:rFonts w:ascii="Arial" w:hAnsi="Arial" w:cs="Arial"/>
                <w:i/>
                <w:iCs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sz w:val="18"/>
                <w:szCs w:val="18"/>
                <w:lang w:val="en-AU" w:eastAsia="zh-CN"/>
              </w:rPr>
              <w:t xml:space="preserve">    MSELReceptive Language at 2 weeks</w:t>
            </w:r>
          </w:p>
        </w:tc>
        <w:tc>
          <w:tcPr>
            <w:tcW w:w="270" w:type="dxa"/>
            <w:tcBorders>
              <w:left w:val="nil"/>
            </w:tcBorders>
          </w:tcPr>
          <w:p w14:paraId="3FDE7FD0" w14:textId="77777777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</w:p>
        </w:tc>
        <w:tc>
          <w:tcPr>
            <w:tcW w:w="810" w:type="dxa"/>
            <w:vAlign w:val="bottom"/>
          </w:tcPr>
          <w:p w14:paraId="55DA318B" w14:textId="44371A49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.22</w:t>
            </w:r>
          </w:p>
        </w:tc>
        <w:tc>
          <w:tcPr>
            <w:tcW w:w="630" w:type="dxa"/>
            <w:vAlign w:val="bottom"/>
          </w:tcPr>
          <w:p w14:paraId="2EAB7950" w14:textId="20EDC78A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.08</w:t>
            </w:r>
          </w:p>
        </w:tc>
        <w:tc>
          <w:tcPr>
            <w:tcW w:w="540" w:type="dxa"/>
            <w:vAlign w:val="bottom"/>
          </w:tcPr>
          <w:p w14:paraId="0359C769" w14:textId="4EBEBADF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.15</w:t>
            </w:r>
          </w:p>
        </w:tc>
        <w:tc>
          <w:tcPr>
            <w:tcW w:w="899" w:type="dxa"/>
            <w:vAlign w:val="bottom"/>
          </w:tcPr>
          <w:p w14:paraId="2643B65A" w14:textId="437F2B59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2.70**</w:t>
            </w:r>
          </w:p>
        </w:tc>
        <w:tc>
          <w:tcPr>
            <w:tcW w:w="1139" w:type="dxa"/>
          </w:tcPr>
          <w:p w14:paraId="0EB75ECF" w14:textId="4DDE5630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[.06, .37]</w:t>
            </w:r>
          </w:p>
        </w:tc>
      </w:tr>
      <w:tr w:rsidR="007B5F80" w:rsidRPr="009F6777" w14:paraId="0AC4651A" w14:textId="77777777" w:rsidTr="007B5F80">
        <w:trPr>
          <w:gridAfter w:val="1"/>
          <w:wAfter w:w="15" w:type="dxa"/>
          <w:trHeight w:val="213"/>
        </w:trPr>
        <w:tc>
          <w:tcPr>
            <w:tcW w:w="3345" w:type="dxa"/>
            <w:shd w:val="clear" w:color="auto" w:fill="auto"/>
            <w:noWrap/>
            <w:vAlign w:val="bottom"/>
          </w:tcPr>
          <w:p w14:paraId="085B3D27" w14:textId="70FC7A0D" w:rsidR="007B5F80" w:rsidRPr="009F6777" w:rsidRDefault="007B5F80" w:rsidP="007B5F80">
            <w:pPr>
              <w:rPr>
                <w:rFonts w:ascii="Arial" w:hAnsi="Arial" w:cs="Arial"/>
                <w:i/>
                <w:iCs/>
                <w:sz w:val="18"/>
                <w:szCs w:val="18"/>
                <w:lang w:val="it-IT" w:eastAsia="zh-CN"/>
              </w:rPr>
            </w:pPr>
            <w:r w:rsidRPr="009F6777">
              <w:rPr>
                <w:rFonts w:ascii="Arial" w:hAnsi="Arial" w:cs="Arial"/>
                <w:i/>
                <w:iCs/>
                <w:sz w:val="18"/>
                <w:szCs w:val="18"/>
                <w:lang w:val="it-IT" w:eastAsia="zh-CN"/>
              </w:rPr>
              <w:t xml:space="preserve">    </w:t>
            </w:r>
            <w:r w:rsidRPr="009F6777">
              <w:rPr>
                <w:rFonts w:ascii="Arial" w:hAnsi="Arial" w:cs="Arial"/>
                <w:sz w:val="18"/>
                <w:szCs w:val="18"/>
                <w:lang w:val="it-IT" w:eastAsia="zh-CN"/>
              </w:rPr>
              <w:t>Thiamine Contrast (0mg vs. 10mg)</w:t>
            </w:r>
          </w:p>
        </w:tc>
        <w:tc>
          <w:tcPr>
            <w:tcW w:w="270" w:type="dxa"/>
            <w:tcBorders>
              <w:left w:val="nil"/>
            </w:tcBorders>
          </w:tcPr>
          <w:p w14:paraId="7A18E25A" w14:textId="77777777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it-IT" w:eastAsia="zh-CN"/>
              </w:rPr>
            </w:pPr>
          </w:p>
        </w:tc>
        <w:tc>
          <w:tcPr>
            <w:tcW w:w="810" w:type="dxa"/>
            <w:vAlign w:val="bottom"/>
          </w:tcPr>
          <w:p w14:paraId="27B085BE" w14:textId="4757EA9C" w:rsidR="007B5F80" w:rsidRPr="009F6777" w:rsidRDefault="00E70202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1.80</w:t>
            </w:r>
          </w:p>
        </w:tc>
        <w:tc>
          <w:tcPr>
            <w:tcW w:w="630" w:type="dxa"/>
            <w:vAlign w:val="bottom"/>
          </w:tcPr>
          <w:p w14:paraId="3A0784FE" w14:textId="59AC4970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.</w:t>
            </w:r>
            <w:r w:rsidR="00E70202"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92</w:t>
            </w:r>
          </w:p>
        </w:tc>
        <w:tc>
          <w:tcPr>
            <w:tcW w:w="540" w:type="dxa"/>
            <w:vAlign w:val="bottom"/>
          </w:tcPr>
          <w:p w14:paraId="4D85DC3D" w14:textId="6F70F14D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.1</w:t>
            </w:r>
            <w:r w:rsidR="00E70202"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1</w:t>
            </w:r>
          </w:p>
        </w:tc>
        <w:tc>
          <w:tcPr>
            <w:tcW w:w="899" w:type="dxa"/>
            <w:vAlign w:val="bottom"/>
          </w:tcPr>
          <w:p w14:paraId="235EF371" w14:textId="22C9A819" w:rsidR="007B5F80" w:rsidRPr="009F6777" w:rsidRDefault="00E70202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1</w:t>
            </w:r>
            <w:r w:rsidR="007B5F80"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.</w:t>
            </w:r>
            <w:r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98</w:t>
            </w:r>
            <w:r w:rsidR="007B5F80"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*</w:t>
            </w:r>
          </w:p>
        </w:tc>
        <w:tc>
          <w:tcPr>
            <w:tcW w:w="1139" w:type="dxa"/>
          </w:tcPr>
          <w:p w14:paraId="0CAE0361" w14:textId="1761B2BD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[.0</w:t>
            </w:r>
            <w:r w:rsidR="00420366"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9</w:t>
            </w:r>
            <w:r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 xml:space="preserve">, </w:t>
            </w:r>
            <w:r w:rsidR="00E70202"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3</w:t>
            </w:r>
            <w:r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.</w:t>
            </w:r>
            <w:r w:rsidR="00E70202"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61</w:t>
            </w:r>
            <w:r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]</w:t>
            </w:r>
          </w:p>
        </w:tc>
      </w:tr>
      <w:tr w:rsidR="007B5F80" w:rsidRPr="009F6777" w14:paraId="70DBA49E" w14:textId="77777777" w:rsidTr="007B5F80">
        <w:trPr>
          <w:trHeight w:val="213"/>
        </w:trPr>
        <w:tc>
          <w:tcPr>
            <w:tcW w:w="3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674726" w14:textId="77777777" w:rsidR="007B5F80" w:rsidRPr="009F6777" w:rsidRDefault="007B5F80" w:rsidP="007B5F80">
            <w:pPr>
              <w:rPr>
                <w:rFonts w:ascii="Arial" w:hAnsi="Arial" w:cs="Arial"/>
                <w:sz w:val="18"/>
                <w:szCs w:val="18"/>
                <w:lang w:val="en-AU" w:eastAsia="zh-CN"/>
              </w:rPr>
            </w:pPr>
          </w:p>
        </w:tc>
        <w:tc>
          <w:tcPr>
            <w:tcW w:w="270" w:type="dxa"/>
            <w:tcBorders>
              <w:left w:val="nil"/>
              <w:bottom w:val="single" w:sz="4" w:space="0" w:color="auto"/>
            </w:tcBorders>
          </w:tcPr>
          <w:p w14:paraId="7CA67BCA" w14:textId="77777777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</w:p>
        </w:tc>
        <w:tc>
          <w:tcPr>
            <w:tcW w:w="4033" w:type="dxa"/>
            <w:gridSpan w:val="6"/>
            <w:tcBorders>
              <w:bottom w:val="single" w:sz="4" w:space="0" w:color="auto"/>
            </w:tcBorders>
            <w:vAlign w:val="bottom"/>
          </w:tcPr>
          <w:p w14:paraId="19E7E8D3" w14:textId="3BAEE72B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AU" w:eastAsia="zh-CN"/>
              </w:rPr>
              <w:t>R</w:t>
            </w:r>
            <w:r w:rsidRPr="009F677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AU" w:eastAsia="zh-CN"/>
              </w:rPr>
              <w:t xml:space="preserve">2 </w:t>
            </w: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 xml:space="preserve">=.07, </w:t>
            </w:r>
            <w:r w:rsidRPr="009F677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AU" w:eastAsia="zh-CN"/>
              </w:rPr>
              <w:t>F</w:t>
            </w: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 xml:space="preserve">(3, 294) = </w:t>
            </w:r>
            <w:r w:rsidR="00E70202"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6.96</w:t>
            </w: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 xml:space="preserve">, </w:t>
            </w:r>
            <w:r w:rsidRPr="009F677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AU" w:eastAsia="zh-CN"/>
              </w:rPr>
              <w:t xml:space="preserve">p </w:t>
            </w: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&lt; .00</w:t>
            </w:r>
          </w:p>
        </w:tc>
      </w:tr>
      <w:tr w:rsidR="007B5F80" w:rsidRPr="009F6777" w14:paraId="76BFB4A6" w14:textId="77777777" w:rsidTr="007B5F80">
        <w:trPr>
          <w:gridAfter w:val="1"/>
          <w:wAfter w:w="15" w:type="dxa"/>
          <w:trHeight w:val="213"/>
        </w:trPr>
        <w:tc>
          <w:tcPr>
            <w:tcW w:w="3345" w:type="dxa"/>
            <w:shd w:val="clear" w:color="auto" w:fill="auto"/>
            <w:noWrap/>
            <w:vAlign w:val="bottom"/>
          </w:tcPr>
          <w:p w14:paraId="3547238E" w14:textId="77777777" w:rsidR="007B5F80" w:rsidRPr="009F6777" w:rsidRDefault="007B5F80" w:rsidP="007B5F80">
            <w:pPr>
              <w:rPr>
                <w:rFonts w:ascii="Arial" w:hAnsi="Arial" w:cs="Arial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MSEL</w:t>
            </w:r>
            <w:r w:rsidRPr="009F6777">
              <w:rPr>
                <w:rFonts w:ascii="Arial" w:hAnsi="Arial" w:cs="Arial"/>
                <w:sz w:val="16"/>
                <w:szCs w:val="16"/>
                <w:vertAlign w:val="superscript"/>
                <w:lang w:val="en-AU" w:eastAsia="zh-CN"/>
              </w:rPr>
              <w:t>1</w:t>
            </w: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 xml:space="preserve"> Expressive Language</w:t>
            </w:r>
          </w:p>
        </w:tc>
        <w:tc>
          <w:tcPr>
            <w:tcW w:w="270" w:type="dxa"/>
            <w:tcBorders>
              <w:left w:val="nil"/>
            </w:tcBorders>
          </w:tcPr>
          <w:p w14:paraId="0FBBA84B" w14:textId="77777777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</w:p>
        </w:tc>
        <w:tc>
          <w:tcPr>
            <w:tcW w:w="810" w:type="dxa"/>
            <w:vAlign w:val="bottom"/>
          </w:tcPr>
          <w:p w14:paraId="2D33EE02" w14:textId="77777777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</w:p>
        </w:tc>
        <w:tc>
          <w:tcPr>
            <w:tcW w:w="630" w:type="dxa"/>
            <w:vAlign w:val="bottom"/>
          </w:tcPr>
          <w:p w14:paraId="3C3E955F" w14:textId="77777777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</w:p>
        </w:tc>
        <w:tc>
          <w:tcPr>
            <w:tcW w:w="540" w:type="dxa"/>
            <w:vAlign w:val="bottom"/>
          </w:tcPr>
          <w:p w14:paraId="47F544C3" w14:textId="77777777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</w:p>
        </w:tc>
        <w:tc>
          <w:tcPr>
            <w:tcW w:w="899" w:type="dxa"/>
            <w:vAlign w:val="bottom"/>
          </w:tcPr>
          <w:p w14:paraId="275BD238" w14:textId="77777777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</w:p>
        </w:tc>
        <w:tc>
          <w:tcPr>
            <w:tcW w:w="1139" w:type="dxa"/>
          </w:tcPr>
          <w:p w14:paraId="089C7EF8" w14:textId="77777777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</w:p>
        </w:tc>
      </w:tr>
      <w:tr w:rsidR="007B5F80" w:rsidRPr="009F6777" w14:paraId="0F01799D" w14:textId="77777777" w:rsidTr="007B5F80">
        <w:trPr>
          <w:gridAfter w:val="1"/>
          <w:wAfter w:w="15" w:type="dxa"/>
          <w:trHeight w:val="213"/>
        </w:trPr>
        <w:tc>
          <w:tcPr>
            <w:tcW w:w="3345" w:type="dxa"/>
            <w:shd w:val="clear" w:color="auto" w:fill="auto"/>
            <w:noWrap/>
            <w:vAlign w:val="bottom"/>
          </w:tcPr>
          <w:p w14:paraId="33824C3A" w14:textId="77777777" w:rsidR="007B5F80" w:rsidRPr="009F6777" w:rsidRDefault="007B5F80" w:rsidP="007B5F80">
            <w:pPr>
              <w:rPr>
                <w:rFonts w:ascii="Arial" w:hAnsi="Arial" w:cs="Arial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sz w:val="18"/>
                <w:szCs w:val="18"/>
                <w:lang w:val="en-AU" w:eastAsia="zh-CN"/>
              </w:rPr>
              <w:t xml:space="preserve">    Milk thiamine at 2 weeks</w:t>
            </w:r>
            <w:r w:rsidRPr="009F6777">
              <w:rPr>
                <w:rFonts w:ascii="Arial" w:hAnsi="Arial" w:cs="Arial"/>
                <w:sz w:val="18"/>
                <w:szCs w:val="18"/>
                <w:vertAlign w:val="superscript"/>
                <w:lang w:val="en-AU" w:eastAsia="zh-CN"/>
              </w:rPr>
              <w:t>*</w:t>
            </w:r>
          </w:p>
        </w:tc>
        <w:tc>
          <w:tcPr>
            <w:tcW w:w="270" w:type="dxa"/>
            <w:tcBorders>
              <w:left w:val="nil"/>
            </w:tcBorders>
          </w:tcPr>
          <w:p w14:paraId="62080582" w14:textId="77777777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</w:p>
        </w:tc>
        <w:tc>
          <w:tcPr>
            <w:tcW w:w="810" w:type="dxa"/>
            <w:vAlign w:val="bottom"/>
          </w:tcPr>
          <w:p w14:paraId="68C83BCB" w14:textId="3CC76C5D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.01</w:t>
            </w:r>
          </w:p>
        </w:tc>
        <w:tc>
          <w:tcPr>
            <w:tcW w:w="630" w:type="dxa"/>
            <w:vAlign w:val="bottom"/>
          </w:tcPr>
          <w:p w14:paraId="64AAC657" w14:textId="7610F0C4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.01</w:t>
            </w:r>
          </w:p>
        </w:tc>
        <w:tc>
          <w:tcPr>
            <w:tcW w:w="540" w:type="dxa"/>
            <w:vAlign w:val="bottom"/>
          </w:tcPr>
          <w:p w14:paraId="0687F185" w14:textId="08147ABC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.14</w:t>
            </w:r>
          </w:p>
        </w:tc>
        <w:tc>
          <w:tcPr>
            <w:tcW w:w="899" w:type="dxa"/>
            <w:vAlign w:val="bottom"/>
          </w:tcPr>
          <w:p w14:paraId="28491CBC" w14:textId="7872ACF2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2.4</w:t>
            </w:r>
            <w:r w:rsidR="00420366"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7</w:t>
            </w:r>
            <w:r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**</w:t>
            </w:r>
          </w:p>
        </w:tc>
        <w:tc>
          <w:tcPr>
            <w:tcW w:w="1139" w:type="dxa"/>
          </w:tcPr>
          <w:p w14:paraId="17E03297" w14:textId="52820F4C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[.00, .03]</w:t>
            </w:r>
          </w:p>
        </w:tc>
      </w:tr>
      <w:tr w:rsidR="007B5F80" w:rsidRPr="009F6777" w14:paraId="17E50688" w14:textId="77777777" w:rsidTr="007B5F80">
        <w:trPr>
          <w:gridAfter w:val="1"/>
          <w:wAfter w:w="15" w:type="dxa"/>
          <w:trHeight w:val="213"/>
        </w:trPr>
        <w:tc>
          <w:tcPr>
            <w:tcW w:w="3345" w:type="dxa"/>
            <w:shd w:val="clear" w:color="auto" w:fill="auto"/>
            <w:noWrap/>
            <w:vAlign w:val="bottom"/>
          </w:tcPr>
          <w:p w14:paraId="46A33CB3" w14:textId="77777777" w:rsidR="007B5F80" w:rsidRPr="009F6777" w:rsidRDefault="007B5F80" w:rsidP="007B5F80">
            <w:pPr>
              <w:rPr>
                <w:rFonts w:ascii="Arial" w:hAnsi="Arial" w:cs="Arial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sz w:val="18"/>
                <w:szCs w:val="18"/>
                <w:lang w:val="en-AU" w:eastAsia="zh-CN"/>
              </w:rPr>
              <w:t xml:space="preserve">    MSEL Expressive Language at 2 weeks</w:t>
            </w:r>
          </w:p>
        </w:tc>
        <w:tc>
          <w:tcPr>
            <w:tcW w:w="270" w:type="dxa"/>
            <w:tcBorders>
              <w:left w:val="nil"/>
            </w:tcBorders>
          </w:tcPr>
          <w:p w14:paraId="425F7D68" w14:textId="77777777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</w:p>
        </w:tc>
        <w:tc>
          <w:tcPr>
            <w:tcW w:w="810" w:type="dxa"/>
            <w:vAlign w:val="bottom"/>
          </w:tcPr>
          <w:p w14:paraId="645AE92D" w14:textId="0C9391AD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-.44</w:t>
            </w:r>
          </w:p>
        </w:tc>
        <w:tc>
          <w:tcPr>
            <w:tcW w:w="630" w:type="dxa"/>
            <w:vAlign w:val="bottom"/>
          </w:tcPr>
          <w:p w14:paraId="0EB060DB" w14:textId="33F68465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.27</w:t>
            </w:r>
          </w:p>
        </w:tc>
        <w:tc>
          <w:tcPr>
            <w:tcW w:w="540" w:type="dxa"/>
            <w:vAlign w:val="bottom"/>
          </w:tcPr>
          <w:p w14:paraId="1F806E8D" w14:textId="63596737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-.09</w:t>
            </w:r>
          </w:p>
        </w:tc>
        <w:tc>
          <w:tcPr>
            <w:tcW w:w="899" w:type="dxa"/>
            <w:vAlign w:val="bottom"/>
          </w:tcPr>
          <w:p w14:paraId="1D1DEB85" w14:textId="5A6A7833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-1.6</w:t>
            </w:r>
            <w:r w:rsidR="00420366"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3</w:t>
            </w:r>
          </w:p>
        </w:tc>
        <w:tc>
          <w:tcPr>
            <w:tcW w:w="1139" w:type="dxa"/>
          </w:tcPr>
          <w:p w14:paraId="1FE10E0F" w14:textId="3DC36D4C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[-.98, .</w:t>
            </w:r>
            <w:r w:rsidR="00420366"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09</w:t>
            </w: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]</w:t>
            </w:r>
          </w:p>
        </w:tc>
      </w:tr>
      <w:tr w:rsidR="007B5F80" w:rsidRPr="009F6777" w14:paraId="7741FFB1" w14:textId="77777777" w:rsidTr="007B5F80">
        <w:trPr>
          <w:gridAfter w:val="1"/>
          <w:wAfter w:w="15" w:type="dxa"/>
          <w:trHeight w:val="213"/>
        </w:trPr>
        <w:tc>
          <w:tcPr>
            <w:tcW w:w="3345" w:type="dxa"/>
            <w:shd w:val="clear" w:color="auto" w:fill="auto"/>
            <w:noWrap/>
            <w:vAlign w:val="bottom"/>
          </w:tcPr>
          <w:p w14:paraId="483841E8" w14:textId="49EF08CF" w:rsidR="007B5F80" w:rsidRPr="009F6777" w:rsidRDefault="007B5F80" w:rsidP="007B5F80">
            <w:pPr>
              <w:rPr>
                <w:rFonts w:ascii="Arial" w:hAnsi="Arial" w:cs="Arial"/>
                <w:i/>
                <w:iCs/>
                <w:sz w:val="18"/>
                <w:szCs w:val="18"/>
                <w:lang w:val="it-IT" w:eastAsia="zh-CN"/>
              </w:rPr>
            </w:pPr>
            <w:r w:rsidRPr="009F6777">
              <w:rPr>
                <w:rFonts w:ascii="Arial" w:hAnsi="Arial" w:cs="Arial"/>
                <w:i/>
                <w:iCs/>
                <w:sz w:val="18"/>
                <w:szCs w:val="18"/>
                <w:lang w:val="it-IT" w:eastAsia="zh-CN"/>
              </w:rPr>
              <w:t xml:space="preserve">    </w:t>
            </w:r>
            <w:r w:rsidRPr="009F6777">
              <w:rPr>
                <w:rFonts w:ascii="Arial" w:hAnsi="Arial" w:cs="Arial"/>
                <w:sz w:val="18"/>
                <w:szCs w:val="18"/>
                <w:lang w:val="it-IT" w:eastAsia="zh-CN"/>
              </w:rPr>
              <w:t>Thiamine Contrast (0mg vs. 10mg)</w:t>
            </w:r>
          </w:p>
        </w:tc>
        <w:tc>
          <w:tcPr>
            <w:tcW w:w="270" w:type="dxa"/>
            <w:tcBorders>
              <w:left w:val="nil"/>
            </w:tcBorders>
          </w:tcPr>
          <w:p w14:paraId="7F021B66" w14:textId="77777777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it-IT" w:eastAsia="zh-CN"/>
              </w:rPr>
            </w:pPr>
          </w:p>
        </w:tc>
        <w:tc>
          <w:tcPr>
            <w:tcW w:w="810" w:type="dxa"/>
            <w:vAlign w:val="bottom"/>
          </w:tcPr>
          <w:p w14:paraId="0EE20CDF" w14:textId="26A15768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.9</w:t>
            </w:r>
            <w:r w:rsidR="00420366"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6</w:t>
            </w:r>
          </w:p>
        </w:tc>
        <w:tc>
          <w:tcPr>
            <w:tcW w:w="630" w:type="dxa"/>
            <w:vAlign w:val="bottom"/>
          </w:tcPr>
          <w:p w14:paraId="11148162" w14:textId="7EA773F7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.</w:t>
            </w:r>
            <w:r w:rsidR="00420366"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56</w:t>
            </w:r>
          </w:p>
        </w:tc>
        <w:tc>
          <w:tcPr>
            <w:tcW w:w="540" w:type="dxa"/>
            <w:vAlign w:val="bottom"/>
          </w:tcPr>
          <w:p w14:paraId="5AB4532F" w14:textId="45C3D4DE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.1</w:t>
            </w:r>
            <w:r w:rsidR="00420366"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2</w:t>
            </w:r>
          </w:p>
        </w:tc>
        <w:tc>
          <w:tcPr>
            <w:tcW w:w="899" w:type="dxa"/>
            <w:vAlign w:val="bottom"/>
          </w:tcPr>
          <w:p w14:paraId="52E80FF5" w14:textId="57FA672F" w:rsidR="007B5F80" w:rsidRPr="009F6777" w:rsidRDefault="00420366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2.01</w:t>
            </w:r>
            <w:r w:rsidR="007B5F80"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*</w:t>
            </w:r>
          </w:p>
        </w:tc>
        <w:tc>
          <w:tcPr>
            <w:tcW w:w="1139" w:type="dxa"/>
          </w:tcPr>
          <w:p w14:paraId="2BB91AB3" w14:textId="21F71B4B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[.</w:t>
            </w:r>
            <w:r w:rsidR="00420366"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11</w:t>
            </w:r>
            <w:r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 xml:space="preserve">, </w:t>
            </w:r>
            <w:r w:rsidR="00420366"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2</w:t>
            </w:r>
            <w:r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.</w:t>
            </w:r>
            <w:r w:rsidR="00420366"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>06</w:t>
            </w:r>
            <w:r w:rsidRPr="009F67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eastAsia="zh-CN"/>
              </w:rPr>
              <w:t xml:space="preserve">] </w:t>
            </w:r>
          </w:p>
        </w:tc>
      </w:tr>
      <w:tr w:rsidR="007B5F80" w:rsidRPr="009F6777" w14:paraId="24CF5DD4" w14:textId="77777777" w:rsidTr="007B5F80">
        <w:trPr>
          <w:trHeight w:val="213"/>
        </w:trPr>
        <w:tc>
          <w:tcPr>
            <w:tcW w:w="3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FB321F" w14:textId="77777777" w:rsidR="007B5F80" w:rsidRPr="009F6777" w:rsidRDefault="007B5F80" w:rsidP="007B5F80">
            <w:pPr>
              <w:rPr>
                <w:rFonts w:ascii="Arial" w:hAnsi="Arial" w:cs="Arial"/>
                <w:i/>
                <w:iCs/>
                <w:sz w:val="18"/>
                <w:szCs w:val="18"/>
                <w:lang w:val="en-AU" w:eastAsia="zh-CN"/>
              </w:rPr>
            </w:pPr>
          </w:p>
        </w:tc>
        <w:tc>
          <w:tcPr>
            <w:tcW w:w="270" w:type="dxa"/>
            <w:tcBorders>
              <w:left w:val="nil"/>
              <w:bottom w:val="single" w:sz="4" w:space="0" w:color="auto"/>
            </w:tcBorders>
          </w:tcPr>
          <w:p w14:paraId="0D933799" w14:textId="77777777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</w:p>
        </w:tc>
        <w:tc>
          <w:tcPr>
            <w:tcW w:w="4033" w:type="dxa"/>
            <w:gridSpan w:val="6"/>
            <w:tcBorders>
              <w:bottom w:val="single" w:sz="4" w:space="0" w:color="auto"/>
            </w:tcBorders>
            <w:vAlign w:val="bottom"/>
          </w:tcPr>
          <w:p w14:paraId="63C8AE30" w14:textId="4E91B951" w:rsidR="007B5F80" w:rsidRPr="009F6777" w:rsidRDefault="007B5F80" w:rsidP="007B5F8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</w:pPr>
            <w:r w:rsidRPr="009F677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AU" w:eastAsia="zh-CN"/>
              </w:rPr>
              <w:t>R</w:t>
            </w:r>
            <w:r w:rsidRPr="009F677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AU" w:eastAsia="zh-CN"/>
              </w:rPr>
              <w:t xml:space="preserve">2 </w:t>
            </w: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 xml:space="preserve">= .04, </w:t>
            </w:r>
            <w:r w:rsidRPr="009F677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AU" w:eastAsia="zh-CN"/>
              </w:rPr>
              <w:t>F</w:t>
            </w: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(3, 294) = 3.</w:t>
            </w:r>
            <w:r w:rsidR="00420366"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69</w:t>
            </w: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 xml:space="preserve">, </w:t>
            </w:r>
            <w:r w:rsidRPr="009F677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AU" w:eastAsia="zh-CN"/>
              </w:rPr>
              <w:t xml:space="preserve">p </w:t>
            </w:r>
            <w:r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= .0</w:t>
            </w:r>
            <w:r w:rsidR="00420366" w:rsidRPr="009F6777">
              <w:rPr>
                <w:rFonts w:ascii="Arial" w:hAnsi="Arial" w:cs="Arial"/>
                <w:color w:val="000000"/>
                <w:sz w:val="18"/>
                <w:szCs w:val="18"/>
                <w:lang w:val="en-AU" w:eastAsia="zh-CN"/>
              </w:rPr>
              <w:t>2</w:t>
            </w:r>
          </w:p>
        </w:tc>
      </w:tr>
    </w:tbl>
    <w:p w14:paraId="61D45DFB" w14:textId="2CCA184F" w:rsidR="00EA6345" w:rsidRPr="009F6777" w:rsidRDefault="00EA6345" w:rsidP="00494298">
      <w:pPr>
        <w:rPr>
          <w:rFonts w:ascii="Arial" w:hAnsi="Arial" w:cs="Arial"/>
          <w:sz w:val="22"/>
          <w:szCs w:val="22"/>
        </w:rPr>
      </w:pPr>
    </w:p>
    <w:p w14:paraId="60135CD9" w14:textId="61DDDBFA" w:rsidR="001D713B" w:rsidRPr="009F6777" w:rsidRDefault="001D713B" w:rsidP="00494298">
      <w:pPr>
        <w:rPr>
          <w:rFonts w:ascii="Arial" w:hAnsi="Arial" w:cs="Arial"/>
          <w:sz w:val="22"/>
          <w:szCs w:val="22"/>
        </w:rPr>
      </w:pPr>
    </w:p>
    <w:p w14:paraId="174CFC49" w14:textId="7F7736A9" w:rsidR="001D713B" w:rsidRPr="009F6777" w:rsidRDefault="001D713B" w:rsidP="00494298">
      <w:pPr>
        <w:rPr>
          <w:rFonts w:ascii="Arial" w:hAnsi="Arial" w:cs="Arial"/>
          <w:sz w:val="22"/>
          <w:szCs w:val="22"/>
        </w:rPr>
      </w:pPr>
    </w:p>
    <w:p w14:paraId="1B78EFCD" w14:textId="09944F70" w:rsidR="001D713B" w:rsidRPr="009F6777" w:rsidRDefault="001D713B" w:rsidP="00494298">
      <w:pPr>
        <w:rPr>
          <w:rFonts w:ascii="Arial" w:hAnsi="Arial" w:cs="Arial"/>
          <w:sz w:val="22"/>
          <w:szCs w:val="22"/>
        </w:rPr>
      </w:pPr>
    </w:p>
    <w:p w14:paraId="19B82580" w14:textId="4883609D" w:rsidR="001D713B" w:rsidRPr="009F6777" w:rsidRDefault="001D713B" w:rsidP="00494298">
      <w:pPr>
        <w:rPr>
          <w:rFonts w:ascii="Arial" w:hAnsi="Arial" w:cs="Arial"/>
          <w:sz w:val="22"/>
          <w:szCs w:val="22"/>
        </w:rPr>
      </w:pPr>
    </w:p>
    <w:p w14:paraId="731E3AF4" w14:textId="69C88D43" w:rsidR="001D713B" w:rsidRPr="009F6777" w:rsidRDefault="001D713B" w:rsidP="00494298">
      <w:pPr>
        <w:rPr>
          <w:rFonts w:ascii="Arial" w:hAnsi="Arial" w:cs="Arial"/>
          <w:sz w:val="22"/>
          <w:szCs w:val="22"/>
        </w:rPr>
      </w:pPr>
    </w:p>
    <w:p w14:paraId="4DE02F76" w14:textId="2C899FD4" w:rsidR="001D713B" w:rsidRPr="009F6777" w:rsidRDefault="001D713B" w:rsidP="00494298">
      <w:pPr>
        <w:rPr>
          <w:rFonts w:ascii="Arial" w:hAnsi="Arial" w:cs="Arial"/>
          <w:sz w:val="22"/>
          <w:szCs w:val="22"/>
        </w:rPr>
      </w:pPr>
    </w:p>
    <w:p w14:paraId="36C55950" w14:textId="4C002EF9" w:rsidR="001D713B" w:rsidRPr="009F6777" w:rsidRDefault="001D713B" w:rsidP="00494298">
      <w:pPr>
        <w:rPr>
          <w:rFonts w:ascii="Arial" w:hAnsi="Arial" w:cs="Arial"/>
          <w:sz w:val="22"/>
          <w:szCs w:val="22"/>
        </w:rPr>
      </w:pPr>
    </w:p>
    <w:p w14:paraId="3E16E94A" w14:textId="100085C4" w:rsidR="001D713B" w:rsidRPr="009F6777" w:rsidRDefault="001D713B" w:rsidP="00494298">
      <w:pPr>
        <w:rPr>
          <w:rFonts w:ascii="Arial" w:hAnsi="Arial" w:cs="Arial"/>
          <w:sz w:val="22"/>
          <w:szCs w:val="22"/>
        </w:rPr>
      </w:pPr>
    </w:p>
    <w:p w14:paraId="7F18676C" w14:textId="6644956A" w:rsidR="001D713B" w:rsidRPr="009F6777" w:rsidRDefault="001D713B" w:rsidP="00494298">
      <w:pPr>
        <w:rPr>
          <w:rFonts w:ascii="Arial" w:hAnsi="Arial" w:cs="Arial"/>
          <w:sz w:val="22"/>
          <w:szCs w:val="22"/>
        </w:rPr>
      </w:pPr>
    </w:p>
    <w:p w14:paraId="7024F506" w14:textId="54D8C823" w:rsidR="001D713B" w:rsidRPr="009F6777" w:rsidRDefault="001D713B" w:rsidP="00494298">
      <w:pPr>
        <w:rPr>
          <w:rFonts w:ascii="Arial" w:hAnsi="Arial" w:cs="Arial"/>
          <w:sz w:val="22"/>
          <w:szCs w:val="22"/>
        </w:rPr>
      </w:pPr>
    </w:p>
    <w:p w14:paraId="1B82C25B" w14:textId="0266D628" w:rsidR="001D713B" w:rsidRPr="009F6777" w:rsidRDefault="001D713B" w:rsidP="00494298">
      <w:pPr>
        <w:rPr>
          <w:rFonts w:ascii="Arial" w:hAnsi="Arial" w:cs="Arial"/>
          <w:sz w:val="22"/>
          <w:szCs w:val="22"/>
        </w:rPr>
      </w:pPr>
    </w:p>
    <w:p w14:paraId="3E327FBE" w14:textId="325B733E" w:rsidR="001D713B" w:rsidRPr="009F6777" w:rsidRDefault="001D713B" w:rsidP="00494298">
      <w:pPr>
        <w:rPr>
          <w:rFonts w:ascii="Arial" w:hAnsi="Arial" w:cs="Arial"/>
          <w:sz w:val="22"/>
          <w:szCs w:val="22"/>
        </w:rPr>
      </w:pPr>
    </w:p>
    <w:p w14:paraId="7960EC7C" w14:textId="165D3E85" w:rsidR="001D713B" w:rsidRPr="009F6777" w:rsidRDefault="001D713B" w:rsidP="00494298">
      <w:pPr>
        <w:rPr>
          <w:rFonts w:ascii="Arial" w:hAnsi="Arial" w:cs="Arial"/>
          <w:sz w:val="22"/>
          <w:szCs w:val="22"/>
        </w:rPr>
      </w:pPr>
    </w:p>
    <w:p w14:paraId="12343655" w14:textId="78150F53" w:rsidR="001D713B" w:rsidRPr="009F6777" w:rsidRDefault="001D713B" w:rsidP="00494298">
      <w:pPr>
        <w:rPr>
          <w:rFonts w:ascii="Arial" w:hAnsi="Arial" w:cs="Arial"/>
          <w:sz w:val="22"/>
          <w:szCs w:val="22"/>
        </w:rPr>
      </w:pPr>
    </w:p>
    <w:p w14:paraId="5AF9E90C" w14:textId="406E61FA" w:rsidR="001D713B" w:rsidRPr="009F6777" w:rsidRDefault="001D713B" w:rsidP="00494298">
      <w:pPr>
        <w:rPr>
          <w:rFonts w:ascii="Arial" w:hAnsi="Arial" w:cs="Arial"/>
          <w:sz w:val="22"/>
          <w:szCs w:val="22"/>
        </w:rPr>
      </w:pPr>
    </w:p>
    <w:p w14:paraId="65B18DE2" w14:textId="679CFDAD" w:rsidR="001D713B" w:rsidRPr="009F6777" w:rsidRDefault="001D713B" w:rsidP="00494298">
      <w:pPr>
        <w:rPr>
          <w:rFonts w:ascii="Arial" w:hAnsi="Arial" w:cs="Arial"/>
          <w:sz w:val="22"/>
          <w:szCs w:val="22"/>
        </w:rPr>
      </w:pPr>
    </w:p>
    <w:p w14:paraId="0CBCC93E" w14:textId="4180F882" w:rsidR="001D713B" w:rsidRPr="009F6777" w:rsidRDefault="001D713B" w:rsidP="00494298">
      <w:pPr>
        <w:rPr>
          <w:rFonts w:ascii="Arial" w:hAnsi="Arial" w:cs="Arial"/>
          <w:sz w:val="22"/>
          <w:szCs w:val="22"/>
        </w:rPr>
      </w:pPr>
    </w:p>
    <w:p w14:paraId="0BCA7AC8" w14:textId="71D4FF2E" w:rsidR="001D713B" w:rsidRPr="009F6777" w:rsidRDefault="001D713B" w:rsidP="00494298">
      <w:pPr>
        <w:rPr>
          <w:rFonts w:ascii="Arial" w:hAnsi="Arial" w:cs="Arial"/>
          <w:sz w:val="22"/>
          <w:szCs w:val="22"/>
        </w:rPr>
      </w:pPr>
    </w:p>
    <w:p w14:paraId="134E6E37" w14:textId="42E6FA0A" w:rsidR="001D713B" w:rsidRPr="009F6777" w:rsidRDefault="001D713B" w:rsidP="00494298">
      <w:pPr>
        <w:rPr>
          <w:rFonts w:ascii="Arial" w:hAnsi="Arial" w:cs="Arial"/>
          <w:sz w:val="22"/>
          <w:szCs w:val="22"/>
        </w:rPr>
      </w:pPr>
    </w:p>
    <w:p w14:paraId="3213251B" w14:textId="23833DA0" w:rsidR="001D713B" w:rsidRPr="009F6777" w:rsidRDefault="001D713B" w:rsidP="00494298">
      <w:pPr>
        <w:rPr>
          <w:rFonts w:ascii="Arial" w:hAnsi="Arial" w:cs="Arial"/>
          <w:sz w:val="22"/>
          <w:szCs w:val="22"/>
        </w:rPr>
      </w:pPr>
    </w:p>
    <w:p w14:paraId="7CDFDB2B" w14:textId="32E7FBBB" w:rsidR="001D713B" w:rsidRPr="009F6777" w:rsidRDefault="001D713B" w:rsidP="00494298">
      <w:pPr>
        <w:rPr>
          <w:rFonts w:ascii="Arial" w:hAnsi="Arial" w:cs="Arial"/>
          <w:sz w:val="22"/>
          <w:szCs w:val="22"/>
        </w:rPr>
      </w:pPr>
    </w:p>
    <w:p w14:paraId="08B0F932" w14:textId="0854B8DA" w:rsidR="001D713B" w:rsidRPr="009F6777" w:rsidRDefault="001D713B" w:rsidP="00494298">
      <w:pPr>
        <w:rPr>
          <w:rFonts w:ascii="Arial" w:hAnsi="Arial" w:cs="Arial"/>
          <w:sz w:val="22"/>
          <w:szCs w:val="22"/>
        </w:rPr>
      </w:pPr>
    </w:p>
    <w:p w14:paraId="354433D3" w14:textId="1484FB13" w:rsidR="001D713B" w:rsidRPr="009F6777" w:rsidRDefault="001D713B" w:rsidP="00494298">
      <w:pPr>
        <w:rPr>
          <w:rFonts w:ascii="Arial" w:hAnsi="Arial" w:cs="Arial"/>
          <w:sz w:val="22"/>
          <w:szCs w:val="22"/>
        </w:rPr>
      </w:pPr>
    </w:p>
    <w:p w14:paraId="4CA0BE13" w14:textId="4DA8C541" w:rsidR="001D713B" w:rsidRPr="009F6777" w:rsidRDefault="001D713B" w:rsidP="00494298">
      <w:pPr>
        <w:rPr>
          <w:rFonts w:ascii="Arial" w:hAnsi="Arial" w:cs="Arial"/>
          <w:sz w:val="22"/>
          <w:szCs w:val="22"/>
        </w:rPr>
      </w:pPr>
    </w:p>
    <w:p w14:paraId="5EA42D19" w14:textId="5B62F3CB" w:rsidR="001D713B" w:rsidRPr="009F6777" w:rsidRDefault="001D713B" w:rsidP="00494298">
      <w:pPr>
        <w:rPr>
          <w:rFonts w:ascii="Arial" w:hAnsi="Arial" w:cs="Arial"/>
          <w:sz w:val="22"/>
          <w:szCs w:val="22"/>
        </w:rPr>
      </w:pPr>
    </w:p>
    <w:p w14:paraId="101F149D" w14:textId="77777777" w:rsidR="009F6777" w:rsidRDefault="009F6777" w:rsidP="009747B7">
      <w:pPr>
        <w:rPr>
          <w:rFonts w:ascii="Arial" w:eastAsiaTheme="minorHAnsi" w:hAnsi="Arial" w:cs="Arial"/>
          <w:bCs/>
          <w:i/>
          <w:color w:val="000000" w:themeColor="text1"/>
          <w:sz w:val="20"/>
          <w:szCs w:val="20"/>
          <w:u w:val="single"/>
          <w:lang w:val="en-US"/>
        </w:rPr>
      </w:pPr>
    </w:p>
    <w:p w14:paraId="5DBCDD03" w14:textId="77777777" w:rsidR="009F6777" w:rsidRDefault="009F6777" w:rsidP="009747B7">
      <w:pPr>
        <w:rPr>
          <w:rFonts w:ascii="Arial" w:eastAsiaTheme="minorHAnsi" w:hAnsi="Arial" w:cs="Arial"/>
          <w:bCs/>
          <w:i/>
          <w:color w:val="000000" w:themeColor="text1"/>
          <w:sz w:val="20"/>
          <w:szCs w:val="20"/>
          <w:u w:val="single"/>
          <w:lang w:val="en-US"/>
        </w:rPr>
      </w:pPr>
    </w:p>
    <w:p w14:paraId="5457F647" w14:textId="77777777" w:rsidR="009F6777" w:rsidRDefault="009F6777" w:rsidP="009747B7">
      <w:pPr>
        <w:rPr>
          <w:rFonts w:ascii="Arial" w:eastAsiaTheme="minorHAnsi" w:hAnsi="Arial" w:cs="Arial"/>
          <w:bCs/>
          <w:i/>
          <w:color w:val="000000" w:themeColor="text1"/>
          <w:sz w:val="20"/>
          <w:szCs w:val="20"/>
          <w:u w:val="single"/>
          <w:lang w:val="en-US"/>
        </w:rPr>
      </w:pPr>
    </w:p>
    <w:p w14:paraId="7E2F992B" w14:textId="317799E7" w:rsidR="009747B7" w:rsidRPr="009F6777" w:rsidRDefault="001D713B" w:rsidP="009747B7">
      <w:pPr>
        <w:rPr>
          <w:rFonts w:ascii="Arial" w:eastAsiaTheme="minorHAnsi" w:hAnsi="Arial" w:cs="Arial"/>
          <w:bCs/>
          <w:iCs/>
          <w:color w:val="000000" w:themeColor="text1"/>
          <w:sz w:val="20"/>
          <w:szCs w:val="20"/>
          <w:u w:val="single"/>
          <w:lang w:val="en-US"/>
        </w:rPr>
      </w:pPr>
      <w:r w:rsidRPr="009F6777">
        <w:rPr>
          <w:rFonts w:ascii="Arial" w:eastAsiaTheme="minorHAnsi" w:hAnsi="Arial" w:cs="Arial"/>
          <w:bCs/>
          <w:i/>
          <w:color w:val="000000" w:themeColor="text1"/>
          <w:sz w:val="20"/>
          <w:szCs w:val="20"/>
          <w:u w:val="single"/>
          <w:lang w:val="en-US"/>
        </w:rPr>
        <w:t xml:space="preserve">Note. </w:t>
      </w:r>
      <w:r w:rsidRPr="009F6777">
        <w:rPr>
          <w:rFonts w:ascii="Arial" w:eastAsiaTheme="minorHAnsi" w:hAnsi="Arial" w:cs="Arial"/>
          <w:bCs/>
          <w:iCs/>
          <w:color w:val="000000" w:themeColor="text1"/>
          <w:sz w:val="20"/>
          <w:szCs w:val="20"/>
          <w:u w:val="single"/>
          <w:lang w:val="en-US"/>
        </w:rPr>
        <w:t>Table results based on linear regression models.</w:t>
      </w:r>
    </w:p>
    <w:p w14:paraId="7B2FFCD1" w14:textId="7B02C4E0" w:rsidR="009747B7" w:rsidRPr="009F6777" w:rsidRDefault="009747B7" w:rsidP="009747B7">
      <w:pPr>
        <w:rPr>
          <w:rFonts w:ascii="Arial" w:eastAsiaTheme="minorHAnsi" w:hAnsi="Arial" w:cs="Arial"/>
          <w:bCs/>
          <w:iCs/>
          <w:color w:val="000000" w:themeColor="text1"/>
          <w:sz w:val="20"/>
          <w:szCs w:val="20"/>
          <w:u w:val="single"/>
          <w:lang w:val="en-US"/>
        </w:rPr>
      </w:pPr>
    </w:p>
    <w:p w14:paraId="34879DD2" w14:textId="68BB2A96" w:rsidR="00EA5826" w:rsidRPr="009F6777" w:rsidRDefault="00EA5826" w:rsidP="004F03B0">
      <w:pPr>
        <w:rPr>
          <w:rFonts w:ascii="Arial" w:eastAsiaTheme="minorHAnsi" w:hAnsi="Arial" w:cs="Arial"/>
          <w:b/>
          <w:iCs/>
          <w:sz w:val="20"/>
          <w:szCs w:val="20"/>
          <w:lang w:val="en-US"/>
        </w:rPr>
      </w:pPr>
    </w:p>
    <w:sectPr w:rsidR="00EA5826" w:rsidRPr="009F6777" w:rsidSect="00C27834">
      <w:pgSz w:w="11894" w:h="16819"/>
      <w:pgMar w:top="1440" w:right="432" w:bottom="1440" w:left="432" w:header="34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DF103F" w14:textId="77777777" w:rsidR="00436F41" w:rsidRDefault="00436F41" w:rsidP="006D3F18">
      <w:r>
        <w:separator/>
      </w:r>
    </w:p>
  </w:endnote>
  <w:endnote w:type="continuationSeparator" w:id="0">
    <w:p w14:paraId="39920572" w14:textId="77777777" w:rsidR="00436F41" w:rsidRDefault="00436F41" w:rsidP="006D3F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BA7263" w14:textId="77777777" w:rsidR="00436F41" w:rsidRDefault="00436F41" w:rsidP="006D3F18">
      <w:r>
        <w:separator/>
      </w:r>
    </w:p>
  </w:footnote>
  <w:footnote w:type="continuationSeparator" w:id="0">
    <w:p w14:paraId="6EF220DA" w14:textId="77777777" w:rsidR="00436F41" w:rsidRDefault="00436F41" w:rsidP="006D3F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EA454B4C"/>
    <w:multiLevelType w:val="multilevel"/>
    <w:tmpl w:val="2D14B99C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  <w:rPr>
        <w:rFonts w:ascii="Arial" w:hAnsi="Arial" w:cs="Arial" w:hint="default"/>
        <w:sz w:val="18"/>
        <w:szCs w:val="18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200" w:hanging="480"/>
      </w:pPr>
      <w:rPr>
        <w:rFonts w:ascii="Symbol" w:hAnsi="Symbol" w:hint="default"/>
      </w:r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start w:val="1"/>
      <w:numFmt w:val="decimal"/>
      <w:lvlText w:val="%8."/>
      <w:lvlJc w:val="left"/>
      <w:pPr>
        <w:tabs>
          <w:tab w:val="num" w:pos="5040"/>
        </w:tabs>
        <w:ind w:left="5520" w:hanging="480"/>
      </w:pPr>
    </w:lvl>
    <w:lvl w:ilvl="8">
      <w:start w:val="1"/>
      <w:numFmt w:val="decimal"/>
      <w:lvlText w:val="%9.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289D5BB8"/>
    <w:multiLevelType w:val="hybridMultilevel"/>
    <w:tmpl w:val="2FFEA0C2"/>
    <w:lvl w:ilvl="0" w:tplc="A5D45272">
      <w:start w:val="20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DF7329"/>
    <w:multiLevelType w:val="hybridMultilevel"/>
    <w:tmpl w:val="A8C0679E"/>
    <w:lvl w:ilvl="0" w:tplc="4608265A">
      <w:start w:val="6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B748DD"/>
    <w:multiLevelType w:val="hybridMultilevel"/>
    <w:tmpl w:val="3774D51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BB4679"/>
    <w:multiLevelType w:val="hybridMultilevel"/>
    <w:tmpl w:val="8B941940"/>
    <w:lvl w:ilvl="0" w:tplc="B3A8CCF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F16B71"/>
    <w:multiLevelType w:val="hybridMultilevel"/>
    <w:tmpl w:val="57F6140C"/>
    <w:lvl w:ilvl="0" w:tplc="097A0FFA">
      <w:start w:val="6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stylePaneFormatFilter w:val="0404" w:allStyles="0" w:customStyles="0" w:latentStyles="1" w:stylesInUse="0" w:headingStyles="0" w:numberingStyles="0" w:tableStyles="0" w:directFormattingOnRuns="0" w:directFormattingOnParagraphs="0" w:directFormattingOnNumbering="1" w:directFormattingOnTables="0" w:clearFormatting="0" w:top3HeadingStyles="0" w:visibleStyles="0" w:alternateStyleNames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F18"/>
    <w:rsid w:val="00003480"/>
    <w:rsid w:val="00003C80"/>
    <w:rsid w:val="0000402B"/>
    <w:rsid w:val="000056DC"/>
    <w:rsid w:val="00006D72"/>
    <w:rsid w:val="0000710F"/>
    <w:rsid w:val="00007659"/>
    <w:rsid w:val="0000798B"/>
    <w:rsid w:val="00010C3E"/>
    <w:rsid w:val="000143EE"/>
    <w:rsid w:val="00020336"/>
    <w:rsid w:val="0002241C"/>
    <w:rsid w:val="00022CAF"/>
    <w:rsid w:val="00024297"/>
    <w:rsid w:val="00025A00"/>
    <w:rsid w:val="00027E96"/>
    <w:rsid w:val="00030A6B"/>
    <w:rsid w:val="000326F1"/>
    <w:rsid w:val="00034F5B"/>
    <w:rsid w:val="00035706"/>
    <w:rsid w:val="00035EAC"/>
    <w:rsid w:val="000378BD"/>
    <w:rsid w:val="00041124"/>
    <w:rsid w:val="00042D9A"/>
    <w:rsid w:val="0004533F"/>
    <w:rsid w:val="000509BA"/>
    <w:rsid w:val="00051839"/>
    <w:rsid w:val="00051A90"/>
    <w:rsid w:val="00051CC7"/>
    <w:rsid w:val="000533E3"/>
    <w:rsid w:val="000540EB"/>
    <w:rsid w:val="00054BFD"/>
    <w:rsid w:val="00055BB0"/>
    <w:rsid w:val="00056B97"/>
    <w:rsid w:val="00060330"/>
    <w:rsid w:val="00060AB0"/>
    <w:rsid w:val="0006275F"/>
    <w:rsid w:val="000657F2"/>
    <w:rsid w:val="00066695"/>
    <w:rsid w:val="00074EAA"/>
    <w:rsid w:val="000754E3"/>
    <w:rsid w:val="000764D4"/>
    <w:rsid w:val="00081B51"/>
    <w:rsid w:val="00081B8E"/>
    <w:rsid w:val="00083CA7"/>
    <w:rsid w:val="00083FA5"/>
    <w:rsid w:val="00091916"/>
    <w:rsid w:val="00093E18"/>
    <w:rsid w:val="00097259"/>
    <w:rsid w:val="000A0F31"/>
    <w:rsid w:val="000A1E89"/>
    <w:rsid w:val="000A3D34"/>
    <w:rsid w:val="000A4BE5"/>
    <w:rsid w:val="000A4E86"/>
    <w:rsid w:val="000A4FF2"/>
    <w:rsid w:val="000B026B"/>
    <w:rsid w:val="000B03EB"/>
    <w:rsid w:val="000B29D7"/>
    <w:rsid w:val="000B4AD6"/>
    <w:rsid w:val="000C06A8"/>
    <w:rsid w:val="000C45B9"/>
    <w:rsid w:val="000C7521"/>
    <w:rsid w:val="000D029C"/>
    <w:rsid w:val="000D1C5D"/>
    <w:rsid w:val="000D363C"/>
    <w:rsid w:val="000D45BF"/>
    <w:rsid w:val="000D4B3A"/>
    <w:rsid w:val="000D6186"/>
    <w:rsid w:val="000D693E"/>
    <w:rsid w:val="000E0A54"/>
    <w:rsid w:val="000E2015"/>
    <w:rsid w:val="000E280E"/>
    <w:rsid w:val="000E4072"/>
    <w:rsid w:val="000E5BA4"/>
    <w:rsid w:val="000F19F2"/>
    <w:rsid w:val="000F242A"/>
    <w:rsid w:val="000F3BF6"/>
    <w:rsid w:val="000F4640"/>
    <w:rsid w:val="000F4695"/>
    <w:rsid w:val="0010274D"/>
    <w:rsid w:val="00103510"/>
    <w:rsid w:val="00103595"/>
    <w:rsid w:val="0010660D"/>
    <w:rsid w:val="00106C9B"/>
    <w:rsid w:val="00107FE5"/>
    <w:rsid w:val="001113A8"/>
    <w:rsid w:val="00113D6E"/>
    <w:rsid w:val="00113DEE"/>
    <w:rsid w:val="00115007"/>
    <w:rsid w:val="001171B9"/>
    <w:rsid w:val="001204CD"/>
    <w:rsid w:val="001211CD"/>
    <w:rsid w:val="00122F0C"/>
    <w:rsid w:val="001243EB"/>
    <w:rsid w:val="00125AEF"/>
    <w:rsid w:val="00126B6E"/>
    <w:rsid w:val="00130440"/>
    <w:rsid w:val="00131E84"/>
    <w:rsid w:val="00132F31"/>
    <w:rsid w:val="00134D0C"/>
    <w:rsid w:val="00135883"/>
    <w:rsid w:val="00144B30"/>
    <w:rsid w:val="00146D21"/>
    <w:rsid w:val="00147391"/>
    <w:rsid w:val="00152422"/>
    <w:rsid w:val="00152E86"/>
    <w:rsid w:val="00154B08"/>
    <w:rsid w:val="00155B8E"/>
    <w:rsid w:val="00155EBB"/>
    <w:rsid w:val="00157509"/>
    <w:rsid w:val="00161504"/>
    <w:rsid w:val="001646B2"/>
    <w:rsid w:val="00164BFD"/>
    <w:rsid w:val="00167D65"/>
    <w:rsid w:val="001718B4"/>
    <w:rsid w:val="001767A8"/>
    <w:rsid w:val="0017764A"/>
    <w:rsid w:val="00180CB9"/>
    <w:rsid w:val="00182912"/>
    <w:rsid w:val="00183AF8"/>
    <w:rsid w:val="00183B21"/>
    <w:rsid w:val="00185A32"/>
    <w:rsid w:val="0018682F"/>
    <w:rsid w:val="00186AA3"/>
    <w:rsid w:val="00187306"/>
    <w:rsid w:val="001A0CA4"/>
    <w:rsid w:val="001A2864"/>
    <w:rsid w:val="001A3F5E"/>
    <w:rsid w:val="001B0586"/>
    <w:rsid w:val="001B1362"/>
    <w:rsid w:val="001B3A50"/>
    <w:rsid w:val="001B4CB9"/>
    <w:rsid w:val="001B60FB"/>
    <w:rsid w:val="001B63CE"/>
    <w:rsid w:val="001C1459"/>
    <w:rsid w:val="001C1608"/>
    <w:rsid w:val="001C3A42"/>
    <w:rsid w:val="001C4AF6"/>
    <w:rsid w:val="001D5378"/>
    <w:rsid w:val="001D5C28"/>
    <w:rsid w:val="001D713B"/>
    <w:rsid w:val="001E1BBD"/>
    <w:rsid w:val="001E1FC5"/>
    <w:rsid w:val="001E59C9"/>
    <w:rsid w:val="001E5B18"/>
    <w:rsid w:val="001E5FCB"/>
    <w:rsid w:val="001F09AF"/>
    <w:rsid w:val="001F0E13"/>
    <w:rsid w:val="001F3C6F"/>
    <w:rsid w:val="001F69F4"/>
    <w:rsid w:val="001F757A"/>
    <w:rsid w:val="001F7A96"/>
    <w:rsid w:val="001F7B9E"/>
    <w:rsid w:val="00205B36"/>
    <w:rsid w:val="00210723"/>
    <w:rsid w:val="00210913"/>
    <w:rsid w:val="00215996"/>
    <w:rsid w:val="0022162A"/>
    <w:rsid w:val="00222DFC"/>
    <w:rsid w:val="00226657"/>
    <w:rsid w:val="002333AD"/>
    <w:rsid w:val="00236C69"/>
    <w:rsid w:val="00241FEE"/>
    <w:rsid w:val="00244844"/>
    <w:rsid w:val="00245910"/>
    <w:rsid w:val="002475B0"/>
    <w:rsid w:val="00252202"/>
    <w:rsid w:val="00252668"/>
    <w:rsid w:val="00253A30"/>
    <w:rsid w:val="00255449"/>
    <w:rsid w:val="00257BFE"/>
    <w:rsid w:val="00257E0E"/>
    <w:rsid w:val="00261344"/>
    <w:rsid w:val="002639DC"/>
    <w:rsid w:val="002652FA"/>
    <w:rsid w:val="00265A17"/>
    <w:rsid w:val="00270A55"/>
    <w:rsid w:val="002717D7"/>
    <w:rsid w:val="00273E96"/>
    <w:rsid w:val="00274B89"/>
    <w:rsid w:val="00276172"/>
    <w:rsid w:val="00281A06"/>
    <w:rsid w:val="002834F2"/>
    <w:rsid w:val="002837A0"/>
    <w:rsid w:val="00283FA7"/>
    <w:rsid w:val="00284482"/>
    <w:rsid w:val="00287960"/>
    <w:rsid w:val="00290BFA"/>
    <w:rsid w:val="00292665"/>
    <w:rsid w:val="00292791"/>
    <w:rsid w:val="00292929"/>
    <w:rsid w:val="00293F5C"/>
    <w:rsid w:val="0029713F"/>
    <w:rsid w:val="00297478"/>
    <w:rsid w:val="002979E6"/>
    <w:rsid w:val="002A446B"/>
    <w:rsid w:val="002A4D96"/>
    <w:rsid w:val="002A7D0B"/>
    <w:rsid w:val="002B376A"/>
    <w:rsid w:val="002B3AF7"/>
    <w:rsid w:val="002B60E1"/>
    <w:rsid w:val="002B6988"/>
    <w:rsid w:val="002B7CC0"/>
    <w:rsid w:val="002C1949"/>
    <w:rsid w:val="002C2136"/>
    <w:rsid w:val="002C485E"/>
    <w:rsid w:val="002C7B9E"/>
    <w:rsid w:val="002D1094"/>
    <w:rsid w:val="002D331E"/>
    <w:rsid w:val="002D4BA3"/>
    <w:rsid w:val="002D4C7D"/>
    <w:rsid w:val="002D4E2B"/>
    <w:rsid w:val="002D701F"/>
    <w:rsid w:val="002E049A"/>
    <w:rsid w:val="002E0E4A"/>
    <w:rsid w:val="002E208A"/>
    <w:rsid w:val="002E406F"/>
    <w:rsid w:val="002E4EB8"/>
    <w:rsid w:val="002E4F54"/>
    <w:rsid w:val="002E511B"/>
    <w:rsid w:val="002E5586"/>
    <w:rsid w:val="002E672A"/>
    <w:rsid w:val="002E6AC9"/>
    <w:rsid w:val="002E72C9"/>
    <w:rsid w:val="002E7CA6"/>
    <w:rsid w:val="002F0586"/>
    <w:rsid w:val="002F1111"/>
    <w:rsid w:val="002F484B"/>
    <w:rsid w:val="002F5A55"/>
    <w:rsid w:val="00300959"/>
    <w:rsid w:val="00307214"/>
    <w:rsid w:val="003119AA"/>
    <w:rsid w:val="003127C1"/>
    <w:rsid w:val="00312986"/>
    <w:rsid w:val="003178C0"/>
    <w:rsid w:val="00317A2A"/>
    <w:rsid w:val="00323E35"/>
    <w:rsid w:val="0032460D"/>
    <w:rsid w:val="00324E0F"/>
    <w:rsid w:val="00326B2E"/>
    <w:rsid w:val="00327B02"/>
    <w:rsid w:val="003302F1"/>
    <w:rsid w:val="003304F6"/>
    <w:rsid w:val="003307B5"/>
    <w:rsid w:val="00332B96"/>
    <w:rsid w:val="00335701"/>
    <w:rsid w:val="0034037B"/>
    <w:rsid w:val="0034107C"/>
    <w:rsid w:val="00341349"/>
    <w:rsid w:val="0035063F"/>
    <w:rsid w:val="00350CDE"/>
    <w:rsid w:val="003538CD"/>
    <w:rsid w:val="003568AA"/>
    <w:rsid w:val="00357935"/>
    <w:rsid w:val="00357C32"/>
    <w:rsid w:val="00357D72"/>
    <w:rsid w:val="003603B9"/>
    <w:rsid w:val="003621B7"/>
    <w:rsid w:val="00363BD1"/>
    <w:rsid w:val="00365D2D"/>
    <w:rsid w:val="00366EE5"/>
    <w:rsid w:val="0037230A"/>
    <w:rsid w:val="00372D48"/>
    <w:rsid w:val="00373C96"/>
    <w:rsid w:val="00374B69"/>
    <w:rsid w:val="0037668C"/>
    <w:rsid w:val="0037744C"/>
    <w:rsid w:val="00380817"/>
    <w:rsid w:val="00380E9A"/>
    <w:rsid w:val="00381BC6"/>
    <w:rsid w:val="0038218D"/>
    <w:rsid w:val="003837B8"/>
    <w:rsid w:val="003838E9"/>
    <w:rsid w:val="003859CF"/>
    <w:rsid w:val="00385D89"/>
    <w:rsid w:val="00386ECD"/>
    <w:rsid w:val="00391952"/>
    <w:rsid w:val="003937AA"/>
    <w:rsid w:val="00395388"/>
    <w:rsid w:val="00395D82"/>
    <w:rsid w:val="00396079"/>
    <w:rsid w:val="00397A10"/>
    <w:rsid w:val="003A05BD"/>
    <w:rsid w:val="003A1187"/>
    <w:rsid w:val="003A18B2"/>
    <w:rsid w:val="003A2FA6"/>
    <w:rsid w:val="003A3505"/>
    <w:rsid w:val="003A3592"/>
    <w:rsid w:val="003A6993"/>
    <w:rsid w:val="003B051B"/>
    <w:rsid w:val="003B083F"/>
    <w:rsid w:val="003B13F2"/>
    <w:rsid w:val="003B248C"/>
    <w:rsid w:val="003B47E0"/>
    <w:rsid w:val="003B5DD0"/>
    <w:rsid w:val="003B6993"/>
    <w:rsid w:val="003B715D"/>
    <w:rsid w:val="003B799B"/>
    <w:rsid w:val="003C10E3"/>
    <w:rsid w:val="003C79B2"/>
    <w:rsid w:val="003D3DA6"/>
    <w:rsid w:val="003E151A"/>
    <w:rsid w:val="003E1F1D"/>
    <w:rsid w:val="003E2C79"/>
    <w:rsid w:val="003E3BC1"/>
    <w:rsid w:val="003E3BF6"/>
    <w:rsid w:val="003E495C"/>
    <w:rsid w:val="003E5B67"/>
    <w:rsid w:val="003E6263"/>
    <w:rsid w:val="003F0A61"/>
    <w:rsid w:val="003F1559"/>
    <w:rsid w:val="003F275F"/>
    <w:rsid w:val="003F2FF6"/>
    <w:rsid w:val="003F3397"/>
    <w:rsid w:val="003F57D8"/>
    <w:rsid w:val="004001C8"/>
    <w:rsid w:val="00401347"/>
    <w:rsid w:val="00402574"/>
    <w:rsid w:val="004027CD"/>
    <w:rsid w:val="00402AC5"/>
    <w:rsid w:val="00402F40"/>
    <w:rsid w:val="004040DF"/>
    <w:rsid w:val="0040498C"/>
    <w:rsid w:val="00407BDF"/>
    <w:rsid w:val="00411CD0"/>
    <w:rsid w:val="00413345"/>
    <w:rsid w:val="004165E8"/>
    <w:rsid w:val="00416E7D"/>
    <w:rsid w:val="00420366"/>
    <w:rsid w:val="00423013"/>
    <w:rsid w:val="0042574D"/>
    <w:rsid w:val="0042597E"/>
    <w:rsid w:val="00425AD7"/>
    <w:rsid w:val="0042622F"/>
    <w:rsid w:val="004266C8"/>
    <w:rsid w:val="00431DCF"/>
    <w:rsid w:val="004320B2"/>
    <w:rsid w:val="00432292"/>
    <w:rsid w:val="0043380C"/>
    <w:rsid w:val="00436F41"/>
    <w:rsid w:val="00437060"/>
    <w:rsid w:val="00440749"/>
    <w:rsid w:val="004429A4"/>
    <w:rsid w:val="0044597A"/>
    <w:rsid w:val="00452D0B"/>
    <w:rsid w:val="00453265"/>
    <w:rsid w:val="00455127"/>
    <w:rsid w:val="00455215"/>
    <w:rsid w:val="00455C04"/>
    <w:rsid w:val="00455DA1"/>
    <w:rsid w:val="00456EED"/>
    <w:rsid w:val="004626BD"/>
    <w:rsid w:val="00462AB1"/>
    <w:rsid w:val="004648DC"/>
    <w:rsid w:val="0047078D"/>
    <w:rsid w:val="00471D3D"/>
    <w:rsid w:val="004729AB"/>
    <w:rsid w:val="00472D6B"/>
    <w:rsid w:val="00473921"/>
    <w:rsid w:val="00476618"/>
    <w:rsid w:val="00481ADD"/>
    <w:rsid w:val="00481F81"/>
    <w:rsid w:val="0048203C"/>
    <w:rsid w:val="0048224D"/>
    <w:rsid w:val="0048369A"/>
    <w:rsid w:val="004837FA"/>
    <w:rsid w:val="004849AD"/>
    <w:rsid w:val="00485B4B"/>
    <w:rsid w:val="004861C6"/>
    <w:rsid w:val="00486C60"/>
    <w:rsid w:val="004928DA"/>
    <w:rsid w:val="00492D61"/>
    <w:rsid w:val="00494298"/>
    <w:rsid w:val="004943B6"/>
    <w:rsid w:val="00494979"/>
    <w:rsid w:val="004A39A5"/>
    <w:rsid w:val="004A4211"/>
    <w:rsid w:val="004A608C"/>
    <w:rsid w:val="004A7464"/>
    <w:rsid w:val="004B2754"/>
    <w:rsid w:val="004B277B"/>
    <w:rsid w:val="004B392B"/>
    <w:rsid w:val="004B4323"/>
    <w:rsid w:val="004B490E"/>
    <w:rsid w:val="004B6D02"/>
    <w:rsid w:val="004C2234"/>
    <w:rsid w:val="004C2764"/>
    <w:rsid w:val="004C39A5"/>
    <w:rsid w:val="004C60EC"/>
    <w:rsid w:val="004D0EA1"/>
    <w:rsid w:val="004D1393"/>
    <w:rsid w:val="004D1B22"/>
    <w:rsid w:val="004D2A03"/>
    <w:rsid w:val="004D30EB"/>
    <w:rsid w:val="004D4512"/>
    <w:rsid w:val="004D49FF"/>
    <w:rsid w:val="004D4B99"/>
    <w:rsid w:val="004D5DB6"/>
    <w:rsid w:val="004D7602"/>
    <w:rsid w:val="004E1AC5"/>
    <w:rsid w:val="004E4F60"/>
    <w:rsid w:val="004E59ED"/>
    <w:rsid w:val="004E75CE"/>
    <w:rsid w:val="004F03B0"/>
    <w:rsid w:val="004F10B4"/>
    <w:rsid w:val="004F1909"/>
    <w:rsid w:val="004F20EC"/>
    <w:rsid w:val="004F697F"/>
    <w:rsid w:val="004F6DDC"/>
    <w:rsid w:val="004F7FDA"/>
    <w:rsid w:val="005002F4"/>
    <w:rsid w:val="00500BEB"/>
    <w:rsid w:val="005010DA"/>
    <w:rsid w:val="00506FAF"/>
    <w:rsid w:val="0051081A"/>
    <w:rsid w:val="00511A51"/>
    <w:rsid w:val="00511E11"/>
    <w:rsid w:val="00514A64"/>
    <w:rsid w:val="005150BD"/>
    <w:rsid w:val="00515F44"/>
    <w:rsid w:val="00520CF8"/>
    <w:rsid w:val="00522761"/>
    <w:rsid w:val="005305EC"/>
    <w:rsid w:val="00530863"/>
    <w:rsid w:val="00531031"/>
    <w:rsid w:val="005314CF"/>
    <w:rsid w:val="0053154F"/>
    <w:rsid w:val="00532A80"/>
    <w:rsid w:val="00533464"/>
    <w:rsid w:val="0053367B"/>
    <w:rsid w:val="00535408"/>
    <w:rsid w:val="00536082"/>
    <w:rsid w:val="00541304"/>
    <w:rsid w:val="005414B2"/>
    <w:rsid w:val="005419E6"/>
    <w:rsid w:val="00546ADD"/>
    <w:rsid w:val="00546C1B"/>
    <w:rsid w:val="0055035D"/>
    <w:rsid w:val="00552681"/>
    <w:rsid w:val="00552A22"/>
    <w:rsid w:val="00552A73"/>
    <w:rsid w:val="00553221"/>
    <w:rsid w:val="00553E38"/>
    <w:rsid w:val="00553EE3"/>
    <w:rsid w:val="005549EA"/>
    <w:rsid w:val="00554CBF"/>
    <w:rsid w:val="00555404"/>
    <w:rsid w:val="00556F1B"/>
    <w:rsid w:val="00560DC6"/>
    <w:rsid w:val="00560E38"/>
    <w:rsid w:val="00561455"/>
    <w:rsid w:val="00561464"/>
    <w:rsid w:val="00561D2C"/>
    <w:rsid w:val="00561EDD"/>
    <w:rsid w:val="00562682"/>
    <w:rsid w:val="00562789"/>
    <w:rsid w:val="00563534"/>
    <w:rsid w:val="00565267"/>
    <w:rsid w:val="00565BA2"/>
    <w:rsid w:val="0057061B"/>
    <w:rsid w:val="00570BFE"/>
    <w:rsid w:val="00570CDD"/>
    <w:rsid w:val="005749E0"/>
    <w:rsid w:val="00577828"/>
    <w:rsid w:val="0058034D"/>
    <w:rsid w:val="005825F4"/>
    <w:rsid w:val="00582FCD"/>
    <w:rsid w:val="005853C9"/>
    <w:rsid w:val="00586498"/>
    <w:rsid w:val="00592BF4"/>
    <w:rsid w:val="00593D22"/>
    <w:rsid w:val="0059411F"/>
    <w:rsid w:val="00596684"/>
    <w:rsid w:val="00596F91"/>
    <w:rsid w:val="005A12EB"/>
    <w:rsid w:val="005A2801"/>
    <w:rsid w:val="005A4CE5"/>
    <w:rsid w:val="005A56DC"/>
    <w:rsid w:val="005A7945"/>
    <w:rsid w:val="005B033C"/>
    <w:rsid w:val="005B03E1"/>
    <w:rsid w:val="005B5E92"/>
    <w:rsid w:val="005B7B1B"/>
    <w:rsid w:val="005C0A78"/>
    <w:rsid w:val="005C2161"/>
    <w:rsid w:val="005C22AB"/>
    <w:rsid w:val="005C375B"/>
    <w:rsid w:val="005C3E68"/>
    <w:rsid w:val="005C40E8"/>
    <w:rsid w:val="005C554F"/>
    <w:rsid w:val="005C5645"/>
    <w:rsid w:val="005C5C18"/>
    <w:rsid w:val="005C62C8"/>
    <w:rsid w:val="005C6D2D"/>
    <w:rsid w:val="005C7BA3"/>
    <w:rsid w:val="005C7BC0"/>
    <w:rsid w:val="005D04E1"/>
    <w:rsid w:val="005D0B51"/>
    <w:rsid w:val="005D3516"/>
    <w:rsid w:val="005D6CA0"/>
    <w:rsid w:val="005D7A22"/>
    <w:rsid w:val="005D7FB9"/>
    <w:rsid w:val="005E2573"/>
    <w:rsid w:val="005E37E0"/>
    <w:rsid w:val="005E7BF7"/>
    <w:rsid w:val="005F0C3C"/>
    <w:rsid w:val="005F2DBB"/>
    <w:rsid w:val="005F3975"/>
    <w:rsid w:val="005F6EB6"/>
    <w:rsid w:val="005F7782"/>
    <w:rsid w:val="00600043"/>
    <w:rsid w:val="00604C80"/>
    <w:rsid w:val="00605758"/>
    <w:rsid w:val="00607301"/>
    <w:rsid w:val="00607C02"/>
    <w:rsid w:val="00610F00"/>
    <w:rsid w:val="00611751"/>
    <w:rsid w:val="00614178"/>
    <w:rsid w:val="00617496"/>
    <w:rsid w:val="00617E90"/>
    <w:rsid w:val="006218EB"/>
    <w:rsid w:val="00622037"/>
    <w:rsid w:val="0062414D"/>
    <w:rsid w:val="006249B5"/>
    <w:rsid w:val="006254A9"/>
    <w:rsid w:val="00626471"/>
    <w:rsid w:val="0062755D"/>
    <w:rsid w:val="00627C82"/>
    <w:rsid w:val="00627FE2"/>
    <w:rsid w:val="00630FFF"/>
    <w:rsid w:val="00631B91"/>
    <w:rsid w:val="00632CF5"/>
    <w:rsid w:val="00636426"/>
    <w:rsid w:val="00636CCB"/>
    <w:rsid w:val="00642699"/>
    <w:rsid w:val="0064270E"/>
    <w:rsid w:val="006439AB"/>
    <w:rsid w:val="00643AC6"/>
    <w:rsid w:val="00643E6B"/>
    <w:rsid w:val="00643EC8"/>
    <w:rsid w:val="00647AD7"/>
    <w:rsid w:val="0065098D"/>
    <w:rsid w:val="00651969"/>
    <w:rsid w:val="00653A99"/>
    <w:rsid w:val="006551EF"/>
    <w:rsid w:val="0065573B"/>
    <w:rsid w:val="0065710E"/>
    <w:rsid w:val="0066047A"/>
    <w:rsid w:val="006646EF"/>
    <w:rsid w:val="006677BE"/>
    <w:rsid w:val="00670A46"/>
    <w:rsid w:val="00670F18"/>
    <w:rsid w:val="00673E04"/>
    <w:rsid w:val="0067560A"/>
    <w:rsid w:val="006802E5"/>
    <w:rsid w:val="00681424"/>
    <w:rsid w:val="006827D3"/>
    <w:rsid w:val="00685E88"/>
    <w:rsid w:val="006867E5"/>
    <w:rsid w:val="00687251"/>
    <w:rsid w:val="00687C06"/>
    <w:rsid w:val="00690294"/>
    <w:rsid w:val="00694F35"/>
    <w:rsid w:val="00696268"/>
    <w:rsid w:val="006975C2"/>
    <w:rsid w:val="006A1385"/>
    <w:rsid w:val="006A3122"/>
    <w:rsid w:val="006A35AE"/>
    <w:rsid w:val="006A3B52"/>
    <w:rsid w:val="006A3E24"/>
    <w:rsid w:val="006A5F8F"/>
    <w:rsid w:val="006B0B56"/>
    <w:rsid w:val="006B156A"/>
    <w:rsid w:val="006B1715"/>
    <w:rsid w:val="006B1A4C"/>
    <w:rsid w:val="006B21AA"/>
    <w:rsid w:val="006B5DBC"/>
    <w:rsid w:val="006C1A56"/>
    <w:rsid w:val="006C419E"/>
    <w:rsid w:val="006C5FB1"/>
    <w:rsid w:val="006D0410"/>
    <w:rsid w:val="006D17B4"/>
    <w:rsid w:val="006D3F18"/>
    <w:rsid w:val="006D5B00"/>
    <w:rsid w:val="006E15D8"/>
    <w:rsid w:val="006E3E03"/>
    <w:rsid w:val="006E40DD"/>
    <w:rsid w:val="006E5A9C"/>
    <w:rsid w:val="006F3BE2"/>
    <w:rsid w:val="006F3E3F"/>
    <w:rsid w:val="006F5815"/>
    <w:rsid w:val="006F7FA3"/>
    <w:rsid w:val="00700D57"/>
    <w:rsid w:val="00701D53"/>
    <w:rsid w:val="0070304D"/>
    <w:rsid w:val="0070479D"/>
    <w:rsid w:val="00706C2C"/>
    <w:rsid w:val="00710451"/>
    <w:rsid w:val="00710BB4"/>
    <w:rsid w:val="00710E91"/>
    <w:rsid w:val="00711731"/>
    <w:rsid w:val="0071226A"/>
    <w:rsid w:val="007135FF"/>
    <w:rsid w:val="0071547F"/>
    <w:rsid w:val="00716669"/>
    <w:rsid w:val="0072090B"/>
    <w:rsid w:val="00721A06"/>
    <w:rsid w:val="007234D0"/>
    <w:rsid w:val="00725C2F"/>
    <w:rsid w:val="00725CD3"/>
    <w:rsid w:val="0073307B"/>
    <w:rsid w:val="007345C9"/>
    <w:rsid w:val="00735AA4"/>
    <w:rsid w:val="0073749F"/>
    <w:rsid w:val="00743C63"/>
    <w:rsid w:val="00751403"/>
    <w:rsid w:val="00751EC0"/>
    <w:rsid w:val="007526C3"/>
    <w:rsid w:val="0075355F"/>
    <w:rsid w:val="0075624D"/>
    <w:rsid w:val="0075638C"/>
    <w:rsid w:val="007576B4"/>
    <w:rsid w:val="007618E5"/>
    <w:rsid w:val="00762257"/>
    <w:rsid w:val="0076240B"/>
    <w:rsid w:val="00764F4B"/>
    <w:rsid w:val="007666D8"/>
    <w:rsid w:val="00767188"/>
    <w:rsid w:val="007708E8"/>
    <w:rsid w:val="007713DF"/>
    <w:rsid w:val="00772684"/>
    <w:rsid w:val="00774C69"/>
    <w:rsid w:val="00776F1B"/>
    <w:rsid w:val="00780C9F"/>
    <w:rsid w:val="00781A82"/>
    <w:rsid w:val="00786880"/>
    <w:rsid w:val="00786F0E"/>
    <w:rsid w:val="00790C24"/>
    <w:rsid w:val="007928B5"/>
    <w:rsid w:val="00792F33"/>
    <w:rsid w:val="00796FA1"/>
    <w:rsid w:val="007A3DC0"/>
    <w:rsid w:val="007A47DA"/>
    <w:rsid w:val="007A5489"/>
    <w:rsid w:val="007A5FFC"/>
    <w:rsid w:val="007A6EB8"/>
    <w:rsid w:val="007B1030"/>
    <w:rsid w:val="007B38FC"/>
    <w:rsid w:val="007B3A5C"/>
    <w:rsid w:val="007B5F80"/>
    <w:rsid w:val="007B6DCD"/>
    <w:rsid w:val="007B7311"/>
    <w:rsid w:val="007B76C8"/>
    <w:rsid w:val="007B781E"/>
    <w:rsid w:val="007C240C"/>
    <w:rsid w:val="007C3D2B"/>
    <w:rsid w:val="007D050C"/>
    <w:rsid w:val="007D1F8D"/>
    <w:rsid w:val="007D3700"/>
    <w:rsid w:val="007D3C58"/>
    <w:rsid w:val="007D418C"/>
    <w:rsid w:val="007D50C6"/>
    <w:rsid w:val="007E214D"/>
    <w:rsid w:val="007E3D0D"/>
    <w:rsid w:val="007E40CD"/>
    <w:rsid w:val="007E44A9"/>
    <w:rsid w:val="007E56CE"/>
    <w:rsid w:val="007E6580"/>
    <w:rsid w:val="007F0405"/>
    <w:rsid w:val="007F0F5B"/>
    <w:rsid w:val="007F1B48"/>
    <w:rsid w:val="007F1C30"/>
    <w:rsid w:val="007F38BB"/>
    <w:rsid w:val="007F5B22"/>
    <w:rsid w:val="007F5BFD"/>
    <w:rsid w:val="008025E4"/>
    <w:rsid w:val="00807316"/>
    <w:rsid w:val="008073B6"/>
    <w:rsid w:val="008125F2"/>
    <w:rsid w:val="00816C9F"/>
    <w:rsid w:val="008179BE"/>
    <w:rsid w:val="00817E6B"/>
    <w:rsid w:val="008206DA"/>
    <w:rsid w:val="0082268A"/>
    <w:rsid w:val="008229DF"/>
    <w:rsid w:val="0082312A"/>
    <w:rsid w:val="008234F8"/>
    <w:rsid w:val="008245B9"/>
    <w:rsid w:val="00824663"/>
    <w:rsid w:val="0082606E"/>
    <w:rsid w:val="00830A25"/>
    <w:rsid w:val="0083109D"/>
    <w:rsid w:val="00833B18"/>
    <w:rsid w:val="008359E6"/>
    <w:rsid w:val="00835E2E"/>
    <w:rsid w:val="00836352"/>
    <w:rsid w:val="00836C72"/>
    <w:rsid w:val="00837D57"/>
    <w:rsid w:val="00841745"/>
    <w:rsid w:val="00842355"/>
    <w:rsid w:val="008438D4"/>
    <w:rsid w:val="0084548B"/>
    <w:rsid w:val="00845EF9"/>
    <w:rsid w:val="008465EE"/>
    <w:rsid w:val="00846C1A"/>
    <w:rsid w:val="00850783"/>
    <w:rsid w:val="0085195A"/>
    <w:rsid w:val="00851F1B"/>
    <w:rsid w:val="0085218A"/>
    <w:rsid w:val="008521F0"/>
    <w:rsid w:val="0085242C"/>
    <w:rsid w:val="008548E4"/>
    <w:rsid w:val="008558A7"/>
    <w:rsid w:val="00863C7D"/>
    <w:rsid w:val="00863E52"/>
    <w:rsid w:val="008648BB"/>
    <w:rsid w:val="00867DD6"/>
    <w:rsid w:val="00872147"/>
    <w:rsid w:val="0087277A"/>
    <w:rsid w:val="00872E65"/>
    <w:rsid w:val="00873D4A"/>
    <w:rsid w:val="00874568"/>
    <w:rsid w:val="00874722"/>
    <w:rsid w:val="00875018"/>
    <w:rsid w:val="00876EF3"/>
    <w:rsid w:val="0087733D"/>
    <w:rsid w:val="00877DB0"/>
    <w:rsid w:val="008811B9"/>
    <w:rsid w:val="00882509"/>
    <w:rsid w:val="00883B33"/>
    <w:rsid w:val="00885887"/>
    <w:rsid w:val="00885CA1"/>
    <w:rsid w:val="0089038B"/>
    <w:rsid w:val="0089060D"/>
    <w:rsid w:val="008928FE"/>
    <w:rsid w:val="00892A61"/>
    <w:rsid w:val="008970A0"/>
    <w:rsid w:val="0089775A"/>
    <w:rsid w:val="00897A17"/>
    <w:rsid w:val="008A00E7"/>
    <w:rsid w:val="008A1AA8"/>
    <w:rsid w:val="008A3639"/>
    <w:rsid w:val="008A3D28"/>
    <w:rsid w:val="008A4E29"/>
    <w:rsid w:val="008A5EA4"/>
    <w:rsid w:val="008A66F7"/>
    <w:rsid w:val="008B081C"/>
    <w:rsid w:val="008B0970"/>
    <w:rsid w:val="008B40EB"/>
    <w:rsid w:val="008B65AB"/>
    <w:rsid w:val="008B79ED"/>
    <w:rsid w:val="008C0595"/>
    <w:rsid w:val="008C2362"/>
    <w:rsid w:val="008C585E"/>
    <w:rsid w:val="008C6894"/>
    <w:rsid w:val="008D3429"/>
    <w:rsid w:val="008D38B8"/>
    <w:rsid w:val="008D4526"/>
    <w:rsid w:val="008D5901"/>
    <w:rsid w:val="008E1293"/>
    <w:rsid w:val="008E3906"/>
    <w:rsid w:val="008E62C4"/>
    <w:rsid w:val="008E668D"/>
    <w:rsid w:val="008E7103"/>
    <w:rsid w:val="008F1EF4"/>
    <w:rsid w:val="008F20A3"/>
    <w:rsid w:val="008F5310"/>
    <w:rsid w:val="008F5C28"/>
    <w:rsid w:val="008F7C67"/>
    <w:rsid w:val="009022A3"/>
    <w:rsid w:val="00906AF7"/>
    <w:rsid w:val="00907F01"/>
    <w:rsid w:val="00910AA4"/>
    <w:rsid w:val="00910FE3"/>
    <w:rsid w:val="009114F7"/>
    <w:rsid w:val="00916325"/>
    <w:rsid w:val="0091664B"/>
    <w:rsid w:val="009206B3"/>
    <w:rsid w:val="00920923"/>
    <w:rsid w:val="009210FE"/>
    <w:rsid w:val="009221A6"/>
    <w:rsid w:val="00923362"/>
    <w:rsid w:val="00925346"/>
    <w:rsid w:val="009257F4"/>
    <w:rsid w:val="00926373"/>
    <w:rsid w:val="00931A6D"/>
    <w:rsid w:val="009372FF"/>
    <w:rsid w:val="0093797D"/>
    <w:rsid w:val="00941249"/>
    <w:rsid w:val="00946583"/>
    <w:rsid w:val="00946749"/>
    <w:rsid w:val="009479B3"/>
    <w:rsid w:val="00947D51"/>
    <w:rsid w:val="009519CC"/>
    <w:rsid w:val="00951A4B"/>
    <w:rsid w:val="00956F25"/>
    <w:rsid w:val="009623FF"/>
    <w:rsid w:val="00964310"/>
    <w:rsid w:val="009652C9"/>
    <w:rsid w:val="009661E1"/>
    <w:rsid w:val="0097045D"/>
    <w:rsid w:val="009710FF"/>
    <w:rsid w:val="009719E4"/>
    <w:rsid w:val="00971FC1"/>
    <w:rsid w:val="00972C99"/>
    <w:rsid w:val="009747B7"/>
    <w:rsid w:val="00976AB6"/>
    <w:rsid w:val="0098156A"/>
    <w:rsid w:val="0098252C"/>
    <w:rsid w:val="0098342E"/>
    <w:rsid w:val="00984388"/>
    <w:rsid w:val="009845C4"/>
    <w:rsid w:val="009856FC"/>
    <w:rsid w:val="00994FCC"/>
    <w:rsid w:val="0099699A"/>
    <w:rsid w:val="00997393"/>
    <w:rsid w:val="009A082F"/>
    <w:rsid w:val="009A16E9"/>
    <w:rsid w:val="009A19A0"/>
    <w:rsid w:val="009B06EE"/>
    <w:rsid w:val="009B2A7B"/>
    <w:rsid w:val="009B2FA2"/>
    <w:rsid w:val="009B311B"/>
    <w:rsid w:val="009B65F6"/>
    <w:rsid w:val="009B6F0C"/>
    <w:rsid w:val="009C0684"/>
    <w:rsid w:val="009C06DB"/>
    <w:rsid w:val="009C21EA"/>
    <w:rsid w:val="009C47A0"/>
    <w:rsid w:val="009C5783"/>
    <w:rsid w:val="009C5EE6"/>
    <w:rsid w:val="009C78C2"/>
    <w:rsid w:val="009C79F1"/>
    <w:rsid w:val="009D02F7"/>
    <w:rsid w:val="009D0450"/>
    <w:rsid w:val="009D0D2F"/>
    <w:rsid w:val="009D282B"/>
    <w:rsid w:val="009D36A7"/>
    <w:rsid w:val="009D4305"/>
    <w:rsid w:val="009D556C"/>
    <w:rsid w:val="009D5FC9"/>
    <w:rsid w:val="009E4156"/>
    <w:rsid w:val="009E786D"/>
    <w:rsid w:val="009F05DD"/>
    <w:rsid w:val="009F0CD4"/>
    <w:rsid w:val="009F2772"/>
    <w:rsid w:val="009F3BCC"/>
    <w:rsid w:val="009F6777"/>
    <w:rsid w:val="00A02245"/>
    <w:rsid w:val="00A026DB"/>
    <w:rsid w:val="00A03EE7"/>
    <w:rsid w:val="00A04FB0"/>
    <w:rsid w:val="00A069E8"/>
    <w:rsid w:val="00A07BA5"/>
    <w:rsid w:val="00A10231"/>
    <w:rsid w:val="00A10BB7"/>
    <w:rsid w:val="00A11AEC"/>
    <w:rsid w:val="00A13028"/>
    <w:rsid w:val="00A14ACC"/>
    <w:rsid w:val="00A158FA"/>
    <w:rsid w:val="00A1678F"/>
    <w:rsid w:val="00A168D4"/>
    <w:rsid w:val="00A21C2B"/>
    <w:rsid w:val="00A23492"/>
    <w:rsid w:val="00A23C29"/>
    <w:rsid w:val="00A25F28"/>
    <w:rsid w:val="00A32CA6"/>
    <w:rsid w:val="00A34B53"/>
    <w:rsid w:val="00A37564"/>
    <w:rsid w:val="00A378A7"/>
    <w:rsid w:val="00A403A1"/>
    <w:rsid w:val="00A421B2"/>
    <w:rsid w:val="00A449F2"/>
    <w:rsid w:val="00A47941"/>
    <w:rsid w:val="00A47CEE"/>
    <w:rsid w:val="00A53FAE"/>
    <w:rsid w:val="00A56A9E"/>
    <w:rsid w:val="00A56F79"/>
    <w:rsid w:val="00A60D3F"/>
    <w:rsid w:val="00A670E1"/>
    <w:rsid w:val="00A71256"/>
    <w:rsid w:val="00A71834"/>
    <w:rsid w:val="00A73DB6"/>
    <w:rsid w:val="00A75747"/>
    <w:rsid w:val="00A77809"/>
    <w:rsid w:val="00A77E79"/>
    <w:rsid w:val="00A823F2"/>
    <w:rsid w:val="00A84622"/>
    <w:rsid w:val="00A859A1"/>
    <w:rsid w:val="00A87047"/>
    <w:rsid w:val="00A90315"/>
    <w:rsid w:val="00A97D76"/>
    <w:rsid w:val="00AA05CB"/>
    <w:rsid w:val="00AA1E07"/>
    <w:rsid w:val="00AA25C7"/>
    <w:rsid w:val="00AA3164"/>
    <w:rsid w:val="00AA3619"/>
    <w:rsid w:val="00AA6F8B"/>
    <w:rsid w:val="00AA794B"/>
    <w:rsid w:val="00AB134C"/>
    <w:rsid w:val="00AB26E3"/>
    <w:rsid w:val="00AB52DB"/>
    <w:rsid w:val="00AB5B1E"/>
    <w:rsid w:val="00AB5BD4"/>
    <w:rsid w:val="00AB5E75"/>
    <w:rsid w:val="00AC0A58"/>
    <w:rsid w:val="00AC1028"/>
    <w:rsid w:val="00AC2C21"/>
    <w:rsid w:val="00AC5471"/>
    <w:rsid w:val="00AC5DE9"/>
    <w:rsid w:val="00AC68A3"/>
    <w:rsid w:val="00AD115B"/>
    <w:rsid w:val="00AD1E2B"/>
    <w:rsid w:val="00AD3971"/>
    <w:rsid w:val="00AD52CB"/>
    <w:rsid w:val="00AD5579"/>
    <w:rsid w:val="00AD5985"/>
    <w:rsid w:val="00AD6117"/>
    <w:rsid w:val="00AD6AC3"/>
    <w:rsid w:val="00AD76B8"/>
    <w:rsid w:val="00AE1021"/>
    <w:rsid w:val="00AE1173"/>
    <w:rsid w:val="00AE2DD7"/>
    <w:rsid w:val="00AE2FF8"/>
    <w:rsid w:val="00AE390B"/>
    <w:rsid w:val="00AE3969"/>
    <w:rsid w:val="00AE3CC2"/>
    <w:rsid w:val="00AE3E21"/>
    <w:rsid w:val="00AE3E89"/>
    <w:rsid w:val="00AE4118"/>
    <w:rsid w:val="00AE65D7"/>
    <w:rsid w:val="00AE6772"/>
    <w:rsid w:val="00AE7BEC"/>
    <w:rsid w:val="00AF0623"/>
    <w:rsid w:val="00AF171E"/>
    <w:rsid w:val="00AF1B39"/>
    <w:rsid w:val="00AF3A97"/>
    <w:rsid w:val="00B003BC"/>
    <w:rsid w:val="00B015F3"/>
    <w:rsid w:val="00B03287"/>
    <w:rsid w:val="00B04EB0"/>
    <w:rsid w:val="00B07F8A"/>
    <w:rsid w:val="00B155F4"/>
    <w:rsid w:val="00B2583B"/>
    <w:rsid w:val="00B25CDE"/>
    <w:rsid w:val="00B334DE"/>
    <w:rsid w:val="00B3672A"/>
    <w:rsid w:val="00B41947"/>
    <w:rsid w:val="00B43738"/>
    <w:rsid w:val="00B43FDB"/>
    <w:rsid w:val="00B447C8"/>
    <w:rsid w:val="00B454E1"/>
    <w:rsid w:val="00B46502"/>
    <w:rsid w:val="00B46933"/>
    <w:rsid w:val="00B50C1D"/>
    <w:rsid w:val="00B53077"/>
    <w:rsid w:val="00B53B20"/>
    <w:rsid w:val="00B55531"/>
    <w:rsid w:val="00B56AB7"/>
    <w:rsid w:val="00B60E30"/>
    <w:rsid w:val="00B62904"/>
    <w:rsid w:val="00B64860"/>
    <w:rsid w:val="00B65E38"/>
    <w:rsid w:val="00B66B3D"/>
    <w:rsid w:val="00B73B7A"/>
    <w:rsid w:val="00B77392"/>
    <w:rsid w:val="00B80EBF"/>
    <w:rsid w:val="00B8453E"/>
    <w:rsid w:val="00B84C12"/>
    <w:rsid w:val="00B8610C"/>
    <w:rsid w:val="00B908FA"/>
    <w:rsid w:val="00B91C85"/>
    <w:rsid w:val="00B93988"/>
    <w:rsid w:val="00B949E9"/>
    <w:rsid w:val="00B9573F"/>
    <w:rsid w:val="00B97EF5"/>
    <w:rsid w:val="00BA0E32"/>
    <w:rsid w:val="00BA297A"/>
    <w:rsid w:val="00BA3533"/>
    <w:rsid w:val="00BA36C5"/>
    <w:rsid w:val="00BA5ACC"/>
    <w:rsid w:val="00BA5E7F"/>
    <w:rsid w:val="00BA61A8"/>
    <w:rsid w:val="00BA6A34"/>
    <w:rsid w:val="00BB049B"/>
    <w:rsid w:val="00BB0D31"/>
    <w:rsid w:val="00BB161F"/>
    <w:rsid w:val="00BB237E"/>
    <w:rsid w:val="00BB3001"/>
    <w:rsid w:val="00BB423B"/>
    <w:rsid w:val="00BB66B2"/>
    <w:rsid w:val="00BC1B22"/>
    <w:rsid w:val="00BC21AB"/>
    <w:rsid w:val="00BC283E"/>
    <w:rsid w:val="00BC5011"/>
    <w:rsid w:val="00BC79FB"/>
    <w:rsid w:val="00BD1002"/>
    <w:rsid w:val="00BD390D"/>
    <w:rsid w:val="00BD5747"/>
    <w:rsid w:val="00BD6396"/>
    <w:rsid w:val="00BE0DE8"/>
    <w:rsid w:val="00BE133A"/>
    <w:rsid w:val="00BE3753"/>
    <w:rsid w:val="00BE46B0"/>
    <w:rsid w:val="00BE68B1"/>
    <w:rsid w:val="00BF0614"/>
    <w:rsid w:val="00BF1674"/>
    <w:rsid w:val="00BF3D0E"/>
    <w:rsid w:val="00BF6BF6"/>
    <w:rsid w:val="00C03B27"/>
    <w:rsid w:val="00C05860"/>
    <w:rsid w:val="00C10EAF"/>
    <w:rsid w:val="00C1158B"/>
    <w:rsid w:val="00C11BB8"/>
    <w:rsid w:val="00C1220F"/>
    <w:rsid w:val="00C14E6D"/>
    <w:rsid w:val="00C15D15"/>
    <w:rsid w:val="00C16287"/>
    <w:rsid w:val="00C20E33"/>
    <w:rsid w:val="00C21334"/>
    <w:rsid w:val="00C22142"/>
    <w:rsid w:val="00C22EE1"/>
    <w:rsid w:val="00C2361B"/>
    <w:rsid w:val="00C24EB2"/>
    <w:rsid w:val="00C27497"/>
    <w:rsid w:val="00C27834"/>
    <w:rsid w:val="00C31291"/>
    <w:rsid w:val="00C33F75"/>
    <w:rsid w:val="00C369DE"/>
    <w:rsid w:val="00C40857"/>
    <w:rsid w:val="00C40BBC"/>
    <w:rsid w:val="00C47F3E"/>
    <w:rsid w:val="00C5068E"/>
    <w:rsid w:val="00C50698"/>
    <w:rsid w:val="00C5252D"/>
    <w:rsid w:val="00C53A36"/>
    <w:rsid w:val="00C541A3"/>
    <w:rsid w:val="00C5575C"/>
    <w:rsid w:val="00C6134F"/>
    <w:rsid w:val="00C632EA"/>
    <w:rsid w:val="00C6436B"/>
    <w:rsid w:val="00C64A05"/>
    <w:rsid w:val="00C650D0"/>
    <w:rsid w:val="00C6665E"/>
    <w:rsid w:val="00C70D4B"/>
    <w:rsid w:val="00C74BEC"/>
    <w:rsid w:val="00C74DF2"/>
    <w:rsid w:val="00C77A2F"/>
    <w:rsid w:val="00C8190B"/>
    <w:rsid w:val="00C82D77"/>
    <w:rsid w:val="00C83A1E"/>
    <w:rsid w:val="00C83F12"/>
    <w:rsid w:val="00C85CC8"/>
    <w:rsid w:val="00C87A64"/>
    <w:rsid w:val="00C90714"/>
    <w:rsid w:val="00C90844"/>
    <w:rsid w:val="00C9251D"/>
    <w:rsid w:val="00C9304F"/>
    <w:rsid w:val="00C930D9"/>
    <w:rsid w:val="00C95B3F"/>
    <w:rsid w:val="00C977CB"/>
    <w:rsid w:val="00C97F2F"/>
    <w:rsid w:val="00C97FEC"/>
    <w:rsid w:val="00CA1E96"/>
    <w:rsid w:val="00CA2374"/>
    <w:rsid w:val="00CA57DA"/>
    <w:rsid w:val="00CA59BE"/>
    <w:rsid w:val="00CA644E"/>
    <w:rsid w:val="00CB0905"/>
    <w:rsid w:val="00CB6849"/>
    <w:rsid w:val="00CB790D"/>
    <w:rsid w:val="00CB7999"/>
    <w:rsid w:val="00CB7EA4"/>
    <w:rsid w:val="00CC2FB9"/>
    <w:rsid w:val="00CC38E3"/>
    <w:rsid w:val="00CC4705"/>
    <w:rsid w:val="00CC48EF"/>
    <w:rsid w:val="00CC5D8A"/>
    <w:rsid w:val="00CC77B2"/>
    <w:rsid w:val="00CD0CA3"/>
    <w:rsid w:val="00CD35F4"/>
    <w:rsid w:val="00CD391B"/>
    <w:rsid w:val="00CD66ED"/>
    <w:rsid w:val="00CD70AB"/>
    <w:rsid w:val="00CD7FB7"/>
    <w:rsid w:val="00CE0DF2"/>
    <w:rsid w:val="00CE1171"/>
    <w:rsid w:val="00CE24E3"/>
    <w:rsid w:val="00CE2B2D"/>
    <w:rsid w:val="00CE4485"/>
    <w:rsid w:val="00CE6286"/>
    <w:rsid w:val="00CF11EA"/>
    <w:rsid w:val="00CF4827"/>
    <w:rsid w:val="00CF63CB"/>
    <w:rsid w:val="00CF7ECB"/>
    <w:rsid w:val="00D03802"/>
    <w:rsid w:val="00D03A80"/>
    <w:rsid w:val="00D04756"/>
    <w:rsid w:val="00D051BE"/>
    <w:rsid w:val="00D059A4"/>
    <w:rsid w:val="00D05BFB"/>
    <w:rsid w:val="00D06983"/>
    <w:rsid w:val="00D11D89"/>
    <w:rsid w:val="00D1283E"/>
    <w:rsid w:val="00D12AE5"/>
    <w:rsid w:val="00D1444E"/>
    <w:rsid w:val="00D150C9"/>
    <w:rsid w:val="00D15E07"/>
    <w:rsid w:val="00D15FBD"/>
    <w:rsid w:val="00D17CFF"/>
    <w:rsid w:val="00D22403"/>
    <w:rsid w:val="00D24180"/>
    <w:rsid w:val="00D25114"/>
    <w:rsid w:val="00D25D01"/>
    <w:rsid w:val="00D26D60"/>
    <w:rsid w:val="00D3171B"/>
    <w:rsid w:val="00D321E3"/>
    <w:rsid w:val="00D32E00"/>
    <w:rsid w:val="00D33533"/>
    <w:rsid w:val="00D35584"/>
    <w:rsid w:val="00D372C3"/>
    <w:rsid w:val="00D40FDD"/>
    <w:rsid w:val="00D41427"/>
    <w:rsid w:val="00D419ED"/>
    <w:rsid w:val="00D440AD"/>
    <w:rsid w:val="00D44600"/>
    <w:rsid w:val="00D454C8"/>
    <w:rsid w:val="00D45E16"/>
    <w:rsid w:val="00D50114"/>
    <w:rsid w:val="00D507E6"/>
    <w:rsid w:val="00D51361"/>
    <w:rsid w:val="00D51EE4"/>
    <w:rsid w:val="00D55F00"/>
    <w:rsid w:val="00D626BF"/>
    <w:rsid w:val="00D631E0"/>
    <w:rsid w:val="00D6341E"/>
    <w:rsid w:val="00D63FFA"/>
    <w:rsid w:val="00D6458D"/>
    <w:rsid w:val="00D67751"/>
    <w:rsid w:val="00D67FA1"/>
    <w:rsid w:val="00D67FB2"/>
    <w:rsid w:val="00D71634"/>
    <w:rsid w:val="00D719DB"/>
    <w:rsid w:val="00D73D14"/>
    <w:rsid w:val="00D7490F"/>
    <w:rsid w:val="00D75134"/>
    <w:rsid w:val="00D76AA3"/>
    <w:rsid w:val="00D773AC"/>
    <w:rsid w:val="00D807DF"/>
    <w:rsid w:val="00D81E9E"/>
    <w:rsid w:val="00D861B4"/>
    <w:rsid w:val="00D86841"/>
    <w:rsid w:val="00D86B5A"/>
    <w:rsid w:val="00D87411"/>
    <w:rsid w:val="00D90E20"/>
    <w:rsid w:val="00DA11CB"/>
    <w:rsid w:val="00DA2492"/>
    <w:rsid w:val="00DA3EAB"/>
    <w:rsid w:val="00DA4599"/>
    <w:rsid w:val="00DA51B3"/>
    <w:rsid w:val="00DA5B19"/>
    <w:rsid w:val="00DA611E"/>
    <w:rsid w:val="00DA705A"/>
    <w:rsid w:val="00DA7082"/>
    <w:rsid w:val="00DB3A09"/>
    <w:rsid w:val="00DB5A1E"/>
    <w:rsid w:val="00DB5E7F"/>
    <w:rsid w:val="00DC229B"/>
    <w:rsid w:val="00DC2470"/>
    <w:rsid w:val="00DC3EC1"/>
    <w:rsid w:val="00DC718A"/>
    <w:rsid w:val="00DD15C0"/>
    <w:rsid w:val="00DD39A0"/>
    <w:rsid w:val="00DD503D"/>
    <w:rsid w:val="00DD76C4"/>
    <w:rsid w:val="00DE006F"/>
    <w:rsid w:val="00DE396C"/>
    <w:rsid w:val="00DE39BA"/>
    <w:rsid w:val="00DE3D10"/>
    <w:rsid w:val="00DE4C5E"/>
    <w:rsid w:val="00DE58F9"/>
    <w:rsid w:val="00DE6A23"/>
    <w:rsid w:val="00DE6CC7"/>
    <w:rsid w:val="00DF1CF4"/>
    <w:rsid w:val="00DF3F65"/>
    <w:rsid w:val="00DF49A4"/>
    <w:rsid w:val="00DF5FC9"/>
    <w:rsid w:val="00E007FA"/>
    <w:rsid w:val="00E01DA7"/>
    <w:rsid w:val="00E07E52"/>
    <w:rsid w:val="00E125C7"/>
    <w:rsid w:val="00E127F6"/>
    <w:rsid w:val="00E178B8"/>
    <w:rsid w:val="00E17D8A"/>
    <w:rsid w:val="00E21750"/>
    <w:rsid w:val="00E24983"/>
    <w:rsid w:val="00E25549"/>
    <w:rsid w:val="00E27D39"/>
    <w:rsid w:val="00E30325"/>
    <w:rsid w:val="00E32087"/>
    <w:rsid w:val="00E32678"/>
    <w:rsid w:val="00E32ADC"/>
    <w:rsid w:val="00E340E8"/>
    <w:rsid w:val="00E3412A"/>
    <w:rsid w:val="00E351C4"/>
    <w:rsid w:val="00E40683"/>
    <w:rsid w:val="00E40E16"/>
    <w:rsid w:val="00E41C35"/>
    <w:rsid w:val="00E42991"/>
    <w:rsid w:val="00E43208"/>
    <w:rsid w:val="00E442C1"/>
    <w:rsid w:val="00E45437"/>
    <w:rsid w:val="00E45C60"/>
    <w:rsid w:val="00E46282"/>
    <w:rsid w:val="00E50024"/>
    <w:rsid w:val="00E51D0F"/>
    <w:rsid w:val="00E53ADD"/>
    <w:rsid w:val="00E554FA"/>
    <w:rsid w:val="00E568AF"/>
    <w:rsid w:val="00E6066A"/>
    <w:rsid w:val="00E61092"/>
    <w:rsid w:val="00E61267"/>
    <w:rsid w:val="00E61B15"/>
    <w:rsid w:val="00E65933"/>
    <w:rsid w:val="00E666F8"/>
    <w:rsid w:val="00E67507"/>
    <w:rsid w:val="00E6773F"/>
    <w:rsid w:val="00E70202"/>
    <w:rsid w:val="00E70E99"/>
    <w:rsid w:val="00E72FCA"/>
    <w:rsid w:val="00E74FC4"/>
    <w:rsid w:val="00E8434F"/>
    <w:rsid w:val="00E8476F"/>
    <w:rsid w:val="00E85279"/>
    <w:rsid w:val="00E85832"/>
    <w:rsid w:val="00E85A32"/>
    <w:rsid w:val="00E95F83"/>
    <w:rsid w:val="00E97005"/>
    <w:rsid w:val="00E97016"/>
    <w:rsid w:val="00EA5725"/>
    <w:rsid w:val="00EA5826"/>
    <w:rsid w:val="00EA6345"/>
    <w:rsid w:val="00EA7580"/>
    <w:rsid w:val="00EA7826"/>
    <w:rsid w:val="00EB39A2"/>
    <w:rsid w:val="00EB696A"/>
    <w:rsid w:val="00EB7B45"/>
    <w:rsid w:val="00EC04B2"/>
    <w:rsid w:val="00EC0B0B"/>
    <w:rsid w:val="00EC17D7"/>
    <w:rsid w:val="00EC2B3C"/>
    <w:rsid w:val="00ED3782"/>
    <w:rsid w:val="00ED5AF9"/>
    <w:rsid w:val="00ED6D58"/>
    <w:rsid w:val="00EE1F97"/>
    <w:rsid w:val="00EE3530"/>
    <w:rsid w:val="00EE3734"/>
    <w:rsid w:val="00EE5422"/>
    <w:rsid w:val="00EE578C"/>
    <w:rsid w:val="00EE7347"/>
    <w:rsid w:val="00EF045E"/>
    <w:rsid w:val="00EF06C5"/>
    <w:rsid w:val="00EF1438"/>
    <w:rsid w:val="00EF427A"/>
    <w:rsid w:val="00EF5163"/>
    <w:rsid w:val="00EF6F2C"/>
    <w:rsid w:val="00EF78A9"/>
    <w:rsid w:val="00EF79F3"/>
    <w:rsid w:val="00F00C12"/>
    <w:rsid w:val="00F0188A"/>
    <w:rsid w:val="00F03831"/>
    <w:rsid w:val="00F06E83"/>
    <w:rsid w:val="00F1091B"/>
    <w:rsid w:val="00F1169D"/>
    <w:rsid w:val="00F117DA"/>
    <w:rsid w:val="00F136C1"/>
    <w:rsid w:val="00F14BFD"/>
    <w:rsid w:val="00F15A28"/>
    <w:rsid w:val="00F22DF8"/>
    <w:rsid w:val="00F23C32"/>
    <w:rsid w:val="00F26216"/>
    <w:rsid w:val="00F358C7"/>
    <w:rsid w:val="00F35B9D"/>
    <w:rsid w:val="00F3770A"/>
    <w:rsid w:val="00F3785A"/>
    <w:rsid w:val="00F40BA1"/>
    <w:rsid w:val="00F4178A"/>
    <w:rsid w:val="00F44ADE"/>
    <w:rsid w:val="00F44B81"/>
    <w:rsid w:val="00F467E2"/>
    <w:rsid w:val="00F47811"/>
    <w:rsid w:val="00F500E6"/>
    <w:rsid w:val="00F51E91"/>
    <w:rsid w:val="00F52768"/>
    <w:rsid w:val="00F54485"/>
    <w:rsid w:val="00F559A8"/>
    <w:rsid w:val="00F61C65"/>
    <w:rsid w:val="00F6234F"/>
    <w:rsid w:val="00F62D4E"/>
    <w:rsid w:val="00F6317A"/>
    <w:rsid w:val="00F6446C"/>
    <w:rsid w:val="00F70732"/>
    <w:rsid w:val="00F7137D"/>
    <w:rsid w:val="00F71813"/>
    <w:rsid w:val="00F72878"/>
    <w:rsid w:val="00F7289C"/>
    <w:rsid w:val="00F72E3A"/>
    <w:rsid w:val="00F7459C"/>
    <w:rsid w:val="00F7521A"/>
    <w:rsid w:val="00F76142"/>
    <w:rsid w:val="00F766F3"/>
    <w:rsid w:val="00F76C6E"/>
    <w:rsid w:val="00F7790D"/>
    <w:rsid w:val="00F815E6"/>
    <w:rsid w:val="00F81A95"/>
    <w:rsid w:val="00F82700"/>
    <w:rsid w:val="00F829E3"/>
    <w:rsid w:val="00F83882"/>
    <w:rsid w:val="00F877C4"/>
    <w:rsid w:val="00F918D9"/>
    <w:rsid w:val="00F937C8"/>
    <w:rsid w:val="00F93C87"/>
    <w:rsid w:val="00F947FC"/>
    <w:rsid w:val="00FA0349"/>
    <w:rsid w:val="00FA0FDC"/>
    <w:rsid w:val="00FA308C"/>
    <w:rsid w:val="00FA3122"/>
    <w:rsid w:val="00FA7590"/>
    <w:rsid w:val="00FB0726"/>
    <w:rsid w:val="00FB2168"/>
    <w:rsid w:val="00FB2E46"/>
    <w:rsid w:val="00FB4D5B"/>
    <w:rsid w:val="00FB51E3"/>
    <w:rsid w:val="00FB5E2F"/>
    <w:rsid w:val="00FC18A5"/>
    <w:rsid w:val="00FC1967"/>
    <w:rsid w:val="00FC4157"/>
    <w:rsid w:val="00FC5147"/>
    <w:rsid w:val="00FC5B8C"/>
    <w:rsid w:val="00FC67DF"/>
    <w:rsid w:val="00FD0EBE"/>
    <w:rsid w:val="00FD1FF2"/>
    <w:rsid w:val="00FD251C"/>
    <w:rsid w:val="00FD29F8"/>
    <w:rsid w:val="00FD3FAE"/>
    <w:rsid w:val="00FD66B5"/>
    <w:rsid w:val="00FE0D92"/>
    <w:rsid w:val="00FE12FD"/>
    <w:rsid w:val="00FE2979"/>
    <w:rsid w:val="00FE4A9A"/>
    <w:rsid w:val="00FF025D"/>
    <w:rsid w:val="00FF2FB8"/>
    <w:rsid w:val="00FF3446"/>
    <w:rsid w:val="00FF38BE"/>
    <w:rsid w:val="00FF3EAF"/>
    <w:rsid w:val="00FF4D65"/>
    <w:rsid w:val="00FF510A"/>
    <w:rsid w:val="00FF69F9"/>
    <w:rsid w:val="00FF7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AF8645E"/>
  <w15:chartTrackingRefBased/>
  <w15:docId w15:val="{3735B6EE-07CE-43F2-A024-2821428A3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TW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0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1F1B"/>
    <w:pPr>
      <w:spacing w:after="0"/>
    </w:pPr>
    <w:rPr>
      <w:rFonts w:ascii="Times New Roman" w:eastAsia="Times New Roman" w:hAnsi="Times New Roman" w:cs="Times New Roman"/>
      <w:lang w:val="en-CA" w:eastAsia="en-US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6D3F18"/>
    <w:pPr>
      <w:keepNext/>
      <w:keepLines/>
      <w:spacing w:line="360" w:lineRule="auto"/>
      <w:outlineLvl w:val="1"/>
    </w:pPr>
    <w:rPr>
      <w:rFonts w:ascii="Arial" w:eastAsiaTheme="majorEastAsia" w:hAnsi="Arial" w:cs="Arial"/>
      <w:b/>
      <w:bCs/>
      <w:i/>
      <w:sz w:val="18"/>
      <w:szCs w:val="1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aliases w:val="Grid Table 1 Light Copy"/>
    <w:basedOn w:val="TableNormal"/>
    <w:rsid w:val="003603B9"/>
    <w:pPr>
      <w:spacing w:after="0"/>
    </w:pPr>
    <w:rPr>
      <w:rFonts w:eastAsiaTheme="minorHAnsi"/>
      <w:lang w:val="en-US"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odyText">
    <w:name w:val="Body Text"/>
    <w:basedOn w:val="Normal"/>
    <w:link w:val="BodyTextChar"/>
    <w:qFormat/>
    <w:rsid w:val="006D3F18"/>
    <w:pPr>
      <w:spacing w:before="180" w:after="180"/>
    </w:pPr>
    <w:rPr>
      <w:rFonts w:ascii="Arial" w:eastAsiaTheme="minorHAnsi" w:hAnsi="Arial" w:cs="Arial"/>
      <w:sz w:val="18"/>
      <w:szCs w:val="18"/>
      <w:lang w:val="en-US"/>
    </w:rPr>
  </w:style>
  <w:style w:type="character" w:customStyle="1" w:styleId="BodyTextChar">
    <w:name w:val="Body Text Char"/>
    <w:basedOn w:val="DefaultParagraphFont"/>
    <w:link w:val="BodyText"/>
    <w:rsid w:val="006D3F18"/>
    <w:rPr>
      <w:rFonts w:ascii="Arial" w:eastAsiaTheme="minorHAnsi" w:hAnsi="Arial" w:cs="Arial"/>
      <w:sz w:val="18"/>
      <w:szCs w:val="18"/>
      <w:lang w:val="en-US" w:eastAsia="en-US"/>
    </w:rPr>
  </w:style>
  <w:style w:type="paragraph" w:customStyle="1" w:styleId="FirstParagraph">
    <w:name w:val="First Paragraph"/>
    <w:basedOn w:val="BodyText"/>
    <w:next w:val="BodyText"/>
    <w:qFormat/>
    <w:rsid w:val="006D3F18"/>
  </w:style>
  <w:style w:type="paragraph" w:styleId="Title">
    <w:name w:val="Title"/>
    <w:basedOn w:val="Normal"/>
    <w:next w:val="BodyText"/>
    <w:link w:val="TitleChar"/>
    <w:qFormat/>
    <w:rsid w:val="006D3F18"/>
    <w:pPr>
      <w:keepNext/>
      <w:keepLines/>
      <w:spacing w:before="480" w:after="240"/>
      <w:jc w:val="center"/>
    </w:pPr>
    <w:rPr>
      <w:rFonts w:ascii="Arial" w:eastAsiaTheme="majorEastAsia" w:hAnsi="Arial" w:cs="Arial"/>
      <w:b/>
      <w:bCs/>
      <w:lang w:val="en-US"/>
    </w:rPr>
  </w:style>
  <w:style w:type="character" w:customStyle="1" w:styleId="TitleChar">
    <w:name w:val="Title Char"/>
    <w:basedOn w:val="DefaultParagraphFont"/>
    <w:link w:val="Title"/>
    <w:rsid w:val="006D3F18"/>
    <w:rPr>
      <w:rFonts w:ascii="Arial" w:eastAsiaTheme="majorEastAsia" w:hAnsi="Arial" w:cs="Arial"/>
      <w:b/>
      <w:bCs/>
      <w:lang w:val="en-US" w:eastAsia="en-US"/>
    </w:rPr>
  </w:style>
  <w:style w:type="paragraph" w:styleId="Date">
    <w:name w:val="Date"/>
    <w:next w:val="BodyText"/>
    <w:link w:val="DateChar"/>
    <w:qFormat/>
    <w:rsid w:val="006D3F18"/>
    <w:pPr>
      <w:keepNext/>
      <w:keepLines/>
      <w:jc w:val="center"/>
    </w:pPr>
    <w:rPr>
      <w:rFonts w:eastAsiaTheme="minorHAnsi"/>
      <w:lang w:val="en-US" w:eastAsia="en-US"/>
    </w:rPr>
  </w:style>
  <w:style w:type="character" w:customStyle="1" w:styleId="DateChar">
    <w:name w:val="Date Char"/>
    <w:basedOn w:val="DefaultParagraphFont"/>
    <w:link w:val="Date"/>
    <w:rsid w:val="006D3F18"/>
    <w:rPr>
      <w:rFonts w:eastAsiaTheme="minorHAnsi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6D3F18"/>
    <w:pPr>
      <w:tabs>
        <w:tab w:val="center" w:pos="4513"/>
        <w:tab w:val="right" w:pos="9026"/>
      </w:tabs>
    </w:pPr>
    <w:rPr>
      <w:rFonts w:ascii="Arial" w:eastAsiaTheme="minorHAnsi" w:hAnsi="Arial" w:cs="Arial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D3F18"/>
    <w:rPr>
      <w:rFonts w:ascii="Arial" w:eastAsiaTheme="minorHAnsi" w:hAnsi="Arial" w:cs="Arial"/>
      <w:sz w:val="18"/>
      <w:szCs w:val="18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6D3F18"/>
    <w:pPr>
      <w:tabs>
        <w:tab w:val="center" w:pos="4513"/>
        <w:tab w:val="right" w:pos="9026"/>
      </w:tabs>
    </w:pPr>
    <w:rPr>
      <w:rFonts w:ascii="Arial" w:eastAsiaTheme="minorHAnsi" w:hAnsi="Arial" w:cs="Arial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D3F18"/>
    <w:rPr>
      <w:rFonts w:ascii="Arial" w:eastAsiaTheme="minorHAnsi" w:hAnsi="Arial" w:cs="Arial"/>
      <w:sz w:val="18"/>
      <w:szCs w:val="1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D3F18"/>
    <w:rPr>
      <w:rFonts w:ascii="Arial" w:eastAsiaTheme="majorEastAsia" w:hAnsi="Arial" w:cs="Arial"/>
      <w:b/>
      <w:bCs/>
      <w:i/>
      <w:sz w:val="18"/>
      <w:szCs w:val="18"/>
      <w:lang w:val="en-US" w:eastAsia="en-US"/>
    </w:rPr>
  </w:style>
  <w:style w:type="character" w:styleId="Hyperlink">
    <w:name w:val="Hyperlink"/>
    <w:basedOn w:val="DefaultParagraphFont"/>
    <w:uiPriority w:val="99"/>
    <w:semiHidden/>
    <w:unhideWhenUsed/>
    <w:rsid w:val="009206B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206B3"/>
    <w:rPr>
      <w:color w:val="954F72"/>
      <w:u w:val="single"/>
    </w:rPr>
  </w:style>
  <w:style w:type="paragraph" w:customStyle="1" w:styleId="msonormal0">
    <w:name w:val="msonormal"/>
    <w:basedOn w:val="Normal"/>
    <w:rsid w:val="009206B3"/>
    <w:pPr>
      <w:spacing w:before="100" w:beforeAutospacing="1" w:after="100" w:afterAutospacing="1"/>
    </w:pPr>
    <w:rPr>
      <w:lang w:val="en-AU" w:eastAsia="zh-CN"/>
    </w:rPr>
  </w:style>
  <w:style w:type="paragraph" w:customStyle="1" w:styleId="xl63">
    <w:name w:val="xl63"/>
    <w:basedOn w:val="Normal"/>
    <w:rsid w:val="009206B3"/>
    <w:pPr>
      <w:spacing w:before="100" w:beforeAutospacing="1" w:after="100" w:afterAutospacing="1"/>
      <w:jc w:val="center"/>
    </w:pPr>
    <w:rPr>
      <w:rFonts w:ascii="Arial" w:hAnsi="Arial" w:cs="Arial"/>
      <w:sz w:val="18"/>
      <w:szCs w:val="18"/>
      <w:lang w:val="en-AU" w:eastAsia="zh-CN"/>
    </w:rPr>
  </w:style>
  <w:style w:type="paragraph" w:customStyle="1" w:styleId="xl64">
    <w:name w:val="xl64"/>
    <w:basedOn w:val="Normal"/>
    <w:rsid w:val="009206B3"/>
    <w:pPr>
      <w:spacing w:before="100" w:beforeAutospacing="1" w:after="100" w:afterAutospacing="1"/>
    </w:pPr>
    <w:rPr>
      <w:rFonts w:ascii="Arial" w:hAnsi="Arial" w:cs="Arial"/>
      <w:sz w:val="18"/>
      <w:szCs w:val="18"/>
      <w:lang w:val="en-AU" w:eastAsia="zh-CN"/>
    </w:rPr>
  </w:style>
  <w:style w:type="paragraph" w:customStyle="1" w:styleId="xl65">
    <w:name w:val="xl65"/>
    <w:basedOn w:val="Normal"/>
    <w:rsid w:val="009206B3"/>
    <w:pPr>
      <w:pBdr>
        <w:top w:val="single" w:sz="4" w:space="0" w:color="000000"/>
        <w:bottom w:val="single" w:sz="12" w:space="0" w:color="000000"/>
      </w:pBdr>
      <w:spacing w:before="100" w:beforeAutospacing="1" w:after="100" w:afterAutospacing="1"/>
    </w:pPr>
    <w:rPr>
      <w:rFonts w:ascii="Arial" w:hAnsi="Arial" w:cs="Arial"/>
      <w:b/>
      <w:bCs/>
      <w:sz w:val="18"/>
      <w:szCs w:val="18"/>
      <w:lang w:val="en-AU" w:eastAsia="zh-CN"/>
    </w:rPr>
  </w:style>
  <w:style w:type="paragraph" w:customStyle="1" w:styleId="xl66">
    <w:name w:val="xl66"/>
    <w:basedOn w:val="Normal"/>
    <w:rsid w:val="009206B3"/>
    <w:pPr>
      <w:pBdr>
        <w:bottom w:val="single" w:sz="4" w:space="0" w:color="000000"/>
      </w:pBdr>
      <w:spacing w:before="100" w:beforeAutospacing="1" w:after="100" w:afterAutospacing="1"/>
    </w:pPr>
    <w:rPr>
      <w:rFonts w:ascii="Arial" w:hAnsi="Arial" w:cs="Arial"/>
      <w:sz w:val="18"/>
      <w:szCs w:val="18"/>
      <w:lang w:val="en-AU" w:eastAsia="zh-CN"/>
    </w:rPr>
  </w:style>
  <w:style w:type="paragraph" w:customStyle="1" w:styleId="xl67">
    <w:name w:val="xl67"/>
    <w:basedOn w:val="Normal"/>
    <w:rsid w:val="009206B3"/>
    <w:pPr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Arial" w:hAnsi="Arial" w:cs="Arial"/>
      <w:sz w:val="18"/>
      <w:szCs w:val="18"/>
      <w:lang w:val="en-AU" w:eastAsia="zh-CN"/>
    </w:rPr>
  </w:style>
  <w:style w:type="paragraph" w:customStyle="1" w:styleId="xl68">
    <w:name w:val="xl68"/>
    <w:basedOn w:val="Normal"/>
    <w:rsid w:val="009206B3"/>
    <w:pPr>
      <w:spacing w:before="100" w:beforeAutospacing="1" w:after="100" w:afterAutospacing="1"/>
      <w:jc w:val="right"/>
    </w:pPr>
    <w:rPr>
      <w:rFonts w:ascii="Arial" w:hAnsi="Arial" w:cs="Arial"/>
      <w:sz w:val="18"/>
      <w:szCs w:val="18"/>
      <w:lang w:val="en-AU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5778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7828"/>
    <w:pPr>
      <w:spacing w:after="200"/>
    </w:pPr>
    <w:rPr>
      <w:rFonts w:ascii="Arial" w:eastAsiaTheme="minorHAnsi" w:hAnsi="Arial" w:cs="Arial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7828"/>
    <w:rPr>
      <w:rFonts w:ascii="Arial" w:eastAsiaTheme="minorHAnsi" w:hAnsi="Arial" w:cs="Arial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78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7828"/>
    <w:rPr>
      <w:rFonts w:ascii="Arial" w:eastAsiaTheme="minorHAnsi" w:hAnsi="Arial" w:cs="Arial"/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7828"/>
    <w:rPr>
      <w:rFonts w:ascii="Segoe UI" w:eastAsiaTheme="minorHAns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828"/>
    <w:rPr>
      <w:rFonts w:ascii="Segoe UI" w:eastAsiaTheme="minorHAnsi" w:hAnsi="Segoe UI" w:cs="Segoe UI"/>
      <w:sz w:val="18"/>
      <w:szCs w:val="18"/>
      <w:lang w:val="en-US" w:eastAsia="en-US"/>
    </w:rPr>
  </w:style>
  <w:style w:type="paragraph" w:styleId="ListParagraph">
    <w:name w:val="List Paragraph"/>
    <w:basedOn w:val="Normal"/>
    <w:uiPriority w:val="34"/>
    <w:qFormat/>
    <w:rsid w:val="00091916"/>
    <w:pPr>
      <w:spacing w:after="200"/>
      <w:ind w:left="720"/>
      <w:contextualSpacing/>
    </w:pPr>
    <w:rPr>
      <w:rFonts w:ascii="Arial" w:eastAsiaTheme="minorHAnsi" w:hAnsi="Arial" w:cs="Arial"/>
      <w:sz w:val="18"/>
      <w:szCs w:val="18"/>
      <w:lang w:val="en-US"/>
    </w:rPr>
  </w:style>
  <w:style w:type="character" w:customStyle="1" w:styleId="e24kjd">
    <w:name w:val="e24kjd"/>
    <w:basedOn w:val="DefaultParagraphFont"/>
    <w:rsid w:val="00877DB0"/>
  </w:style>
  <w:style w:type="character" w:styleId="PlaceholderText">
    <w:name w:val="Placeholder Text"/>
    <w:basedOn w:val="DefaultParagraphFont"/>
    <w:uiPriority w:val="99"/>
    <w:semiHidden/>
    <w:rsid w:val="00357C32"/>
    <w:rPr>
      <w:color w:val="808080"/>
    </w:rPr>
  </w:style>
  <w:style w:type="paragraph" w:styleId="Revision">
    <w:name w:val="Revision"/>
    <w:hidden/>
    <w:uiPriority w:val="99"/>
    <w:semiHidden/>
    <w:rsid w:val="008D5901"/>
    <w:pPr>
      <w:spacing w:after="0"/>
    </w:pPr>
    <w:rPr>
      <w:rFonts w:ascii="Arial" w:eastAsiaTheme="minorHAnsi" w:hAnsi="Arial" w:cs="Arial"/>
      <w:sz w:val="18"/>
      <w:szCs w:val="18"/>
      <w:lang w:val="en-US" w:eastAsia="en-US"/>
    </w:rPr>
  </w:style>
  <w:style w:type="paragraph" w:styleId="NormalWeb">
    <w:name w:val="Normal (Web)"/>
    <w:basedOn w:val="Normal"/>
    <w:uiPriority w:val="99"/>
    <w:unhideWhenUsed/>
    <w:rsid w:val="00586498"/>
  </w:style>
  <w:style w:type="character" w:styleId="Strong">
    <w:name w:val="Strong"/>
    <w:basedOn w:val="DefaultParagraphFont"/>
    <w:uiPriority w:val="22"/>
    <w:qFormat/>
    <w:rsid w:val="00335701"/>
    <w:rPr>
      <w:b/>
      <w:bCs/>
    </w:rPr>
  </w:style>
  <w:style w:type="table" w:styleId="TableGrid">
    <w:name w:val="Table Grid"/>
    <w:basedOn w:val="TableNormal"/>
    <w:uiPriority w:val="39"/>
    <w:rsid w:val="00EB39A2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05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48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946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35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311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21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58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56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97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43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0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4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7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6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9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14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94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800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611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503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87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82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226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699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450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7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66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003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853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30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44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274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992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51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190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50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229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335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829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380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5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87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73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364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245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902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42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19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666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EF675F-D725-4D87-8D36-D81D6BCC73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5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RAFT 2 – Tables for Lancet Paper</vt:lpstr>
    </vt:vector>
  </TitlesOfParts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RAFT 2 – Tables for Lancet Paper</dc:title>
  <dc:subject/>
  <dc:creator>Shalem Leemaqz</dc:creator>
  <cp:keywords/>
  <dc:description/>
  <cp:lastModifiedBy>Patrick C.H. Lo</cp:lastModifiedBy>
  <cp:revision>5</cp:revision>
  <cp:lastPrinted>2020-11-23T16:30:00Z</cp:lastPrinted>
  <dcterms:created xsi:type="dcterms:W3CDTF">2021-03-01T23:53:00Z</dcterms:created>
  <dcterms:modified xsi:type="dcterms:W3CDTF">2021-04-09T20:49:00Z</dcterms:modified>
</cp:coreProperties>
</file>